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BFA06F" w14:textId="03EBBEC3" w:rsidR="00746A11" w:rsidRPr="00746A11" w:rsidRDefault="00CD2365" w:rsidP="00746A11">
      <w:pPr>
        <w:jc w:val="both"/>
        <w:rPr>
          <w:b/>
          <w:bCs/>
        </w:rPr>
      </w:pPr>
      <w:r w:rsidRPr="00CD2365">
        <w:rPr>
          <w:b/>
          <w:bCs/>
        </w:rPr>
        <w:t>Figure S</w:t>
      </w:r>
      <w:r>
        <w:rPr>
          <w:b/>
          <w:bCs/>
        </w:rPr>
        <w:t xml:space="preserve">1. Triplicate spot plates of Bxa-toxicity and immunity-mediated neutralization. </w:t>
      </w:r>
      <w:proofErr w:type="gramStart"/>
      <w:r w:rsidR="00F84AD3">
        <w:rPr>
          <w:i/>
          <w:iCs/>
        </w:rPr>
        <w:t>A,</w:t>
      </w:r>
      <w:proofErr w:type="gramEnd"/>
      <w:r>
        <w:t xml:space="preserve"> Ten-fold serial dilutions of </w:t>
      </w:r>
      <w:r>
        <w:rPr>
          <w:i/>
          <w:iCs/>
        </w:rPr>
        <w:t xml:space="preserve">E. coli </w:t>
      </w:r>
      <w:r>
        <w:t xml:space="preserve">expressing either empty vector (Ctrl), full length Bxa or the catalytic mutant (Bxa*) with or without co-expression of BAH (induced/uninduced) in triplicate. </w:t>
      </w:r>
      <w:r>
        <w:rPr>
          <w:i/>
          <w:iCs/>
        </w:rPr>
        <w:t xml:space="preserve">B, </w:t>
      </w:r>
      <w:r>
        <w:t xml:space="preserve">Ten-fold serial dilutions of </w:t>
      </w:r>
      <w:r>
        <w:rPr>
          <w:i/>
          <w:iCs/>
        </w:rPr>
        <w:t xml:space="preserve">E. coli </w:t>
      </w:r>
      <w:r>
        <w:t>expressing either empty vector (Ctrl), the N-terminal and middle domains of Bxa (</w:t>
      </w:r>
      <w:proofErr w:type="spellStart"/>
      <w:r w:rsidR="00746A11">
        <w:t>Bxa</w:t>
      </w:r>
      <w:r w:rsidR="00746A11" w:rsidRPr="00746A11">
        <w:rPr>
          <w:vertAlign w:val="subscript"/>
        </w:rPr>
        <w:t>NT</w:t>
      </w:r>
      <w:proofErr w:type="spellEnd"/>
      <w:r w:rsidR="00746A11" w:rsidRPr="00746A11">
        <w:rPr>
          <w:vertAlign w:val="subscript"/>
        </w:rPr>
        <w:t>-MD</w:t>
      </w:r>
      <w:r w:rsidR="00746A11">
        <w:t xml:space="preserve">; </w:t>
      </w:r>
      <w:r>
        <w:t>Bxa</w:t>
      </w:r>
      <w:r>
        <w:rPr>
          <w:vertAlign w:val="subscript"/>
        </w:rPr>
        <w:t>1</w:t>
      </w:r>
      <w:r w:rsidRPr="003A2AE9">
        <w:rPr>
          <w:vertAlign w:val="subscript"/>
        </w:rPr>
        <w:t>-</w:t>
      </w:r>
      <w:r>
        <w:rPr>
          <w:vertAlign w:val="subscript"/>
        </w:rPr>
        <w:t>6</w:t>
      </w:r>
      <w:r w:rsidR="00746A11">
        <w:rPr>
          <w:vertAlign w:val="subscript"/>
        </w:rPr>
        <w:t>21</w:t>
      </w:r>
      <w:r>
        <w:t>) or the C-terminal toxin domain (</w:t>
      </w:r>
      <w:proofErr w:type="spellStart"/>
      <w:r w:rsidR="00746A11">
        <w:t>Bxa</w:t>
      </w:r>
      <w:r w:rsidR="00746A11">
        <w:rPr>
          <w:vertAlign w:val="subscript"/>
        </w:rPr>
        <w:t>C</w:t>
      </w:r>
      <w:r w:rsidR="00746A11" w:rsidRPr="00746A11">
        <w:rPr>
          <w:vertAlign w:val="subscript"/>
        </w:rPr>
        <w:t>T</w:t>
      </w:r>
      <w:proofErr w:type="spellEnd"/>
      <w:r w:rsidR="00746A11">
        <w:t xml:space="preserve">; </w:t>
      </w:r>
      <w:r>
        <w:t>Bxa</w:t>
      </w:r>
      <w:r>
        <w:rPr>
          <w:vertAlign w:val="subscript"/>
        </w:rPr>
        <w:t>62</w:t>
      </w:r>
      <w:r w:rsidR="00746A11">
        <w:rPr>
          <w:vertAlign w:val="subscript"/>
        </w:rPr>
        <w:t>2</w:t>
      </w:r>
      <w:r>
        <w:rPr>
          <w:vertAlign w:val="subscript"/>
        </w:rPr>
        <w:t>-</w:t>
      </w:r>
      <w:r w:rsidR="00746A11">
        <w:rPr>
          <w:vertAlign w:val="subscript"/>
        </w:rPr>
        <w:t>869</w:t>
      </w:r>
      <w:r>
        <w:t>) with or without co-expression of BAH (induced/uninduced)</w:t>
      </w:r>
      <w:r w:rsidR="00746A11">
        <w:t xml:space="preserve"> in triplicate</w:t>
      </w:r>
      <w:r>
        <w:t>.</w:t>
      </w:r>
      <w:r w:rsidR="00746A11">
        <w:t xml:space="preserve"> </w:t>
      </w:r>
      <w:r w:rsidR="00746A11">
        <w:rPr>
          <w:i/>
          <w:iCs/>
        </w:rPr>
        <w:t>C,</w:t>
      </w:r>
      <w:r w:rsidR="00746A11" w:rsidRPr="004366EF">
        <w:t xml:space="preserve"> </w:t>
      </w:r>
      <w:r w:rsidR="00746A11">
        <w:t xml:space="preserve">Ten-fold serial dilutions of </w:t>
      </w:r>
      <w:r w:rsidR="00746A11">
        <w:rPr>
          <w:i/>
          <w:iCs/>
        </w:rPr>
        <w:t>E. coli</w:t>
      </w:r>
      <w:r w:rsidR="00746A11">
        <w:t xml:space="preserve"> encoding plasmid-borne </w:t>
      </w:r>
      <w:proofErr w:type="spellStart"/>
      <w:r w:rsidR="00746A11">
        <w:t>Bxa</w:t>
      </w:r>
      <w:r w:rsidR="00746A11" w:rsidRPr="00675DC3">
        <w:rPr>
          <w:vertAlign w:val="subscript"/>
        </w:rPr>
        <w:t>CT</w:t>
      </w:r>
      <w:proofErr w:type="spellEnd"/>
      <w:r w:rsidR="00746A11">
        <w:rPr>
          <w:i/>
          <w:iCs/>
        </w:rPr>
        <w:t xml:space="preserve"> </w:t>
      </w:r>
      <w:r w:rsidR="00746A11">
        <w:t>BAH, and BAH</w:t>
      </w:r>
      <w:r w:rsidR="00746A11" w:rsidRPr="00675DC3">
        <w:rPr>
          <w:vertAlign w:val="superscript"/>
        </w:rPr>
        <w:t>E15A</w:t>
      </w:r>
      <w:r w:rsidR="00746A11">
        <w:t xml:space="preserve"> plated on media for the induction of either BAH (top) or BAH</w:t>
      </w:r>
      <w:r w:rsidR="00746A11" w:rsidRPr="00675DC3">
        <w:rPr>
          <w:vertAlign w:val="superscript"/>
        </w:rPr>
        <w:t>E15A</w:t>
      </w:r>
      <w:r w:rsidR="00746A11">
        <w:t xml:space="preserve"> (bottom) in triplicate. </w:t>
      </w:r>
      <w:r w:rsidR="00746A11">
        <w:rPr>
          <w:i/>
          <w:iCs/>
        </w:rPr>
        <w:t>D</w:t>
      </w:r>
      <w:r w:rsidR="00746A11">
        <w:t xml:space="preserve">, Ten-fold serial dilutions of </w:t>
      </w:r>
      <w:r w:rsidR="00746A11">
        <w:rPr>
          <w:i/>
          <w:iCs/>
        </w:rPr>
        <w:t xml:space="preserve">E. coli </w:t>
      </w:r>
      <w:r w:rsidR="00746A11">
        <w:t xml:space="preserve">containing </w:t>
      </w:r>
      <w:proofErr w:type="spellStart"/>
      <w:r w:rsidR="00746A11">
        <w:t>Bxa</w:t>
      </w:r>
      <w:r w:rsidR="00746A11" w:rsidRPr="00B973A6">
        <w:rPr>
          <w:vertAlign w:val="subscript"/>
        </w:rPr>
        <w:t>CT</w:t>
      </w:r>
      <w:proofErr w:type="spellEnd"/>
      <w:r w:rsidR="00746A11">
        <w:t>, BAH and either empty vector (Ctrl), or vector encoding BACSTE_RS09440 (RS09440) or BACSTE_RS09450 (RS09450) plated on solid media with inducer for either BAH or the putative immunities</w:t>
      </w:r>
      <w:r w:rsidR="004B10D7">
        <w:t xml:space="preserve"> </w:t>
      </w:r>
      <w:r w:rsidR="00746A11">
        <w:t xml:space="preserve">in triplicate. </w:t>
      </w:r>
      <w:r w:rsidR="00746A11">
        <w:rPr>
          <w:i/>
          <w:iCs/>
        </w:rPr>
        <w:t>E</w:t>
      </w:r>
      <w:r w:rsidR="00746A11">
        <w:t xml:space="preserve">, </w:t>
      </w:r>
      <w:r w:rsidR="00746A11" w:rsidRPr="00C906BB">
        <w:t>Ten-fold serial</w:t>
      </w:r>
      <w:r w:rsidR="00746A11">
        <w:t xml:space="preserve"> dilutions of </w:t>
      </w:r>
      <w:r w:rsidR="00746A11">
        <w:rPr>
          <w:i/>
          <w:iCs/>
        </w:rPr>
        <w:t xml:space="preserve">E. coli </w:t>
      </w:r>
      <w:r w:rsidR="00746A11">
        <w:t xml:space="preserve">containing </w:t>
      </w:r>
      <w:proofErr w:type="spellStart"/>
      <w:r w:rsidR="00746A11">
        <w:t>Bxa</w:t>
      </w:r>
      <w:r w:rsidR="00746A11" w:rsidRPr="009B053B">
        <w:rPr>
          <w:vertAlign w:val="subscript"/>
        </w:rPr>
        <w:t>CT</w:t>
      </w:r>
      <w:proofErr w:type="spellEnd"/>
      <w:r w:rsidR="00746A11">
        <w:t>, BAH and either empty</w:t>
      </w:r>
      <w:r w:rsidR="00F07E6F">
        <w:t xml:space="preserve"> </w:t>
      </w:r>
      <w:r w:rsidR="00746A11">
        <w:t xml:space="preserve">vector (Ctrl) or vector encoding wild-type </w:t>
      </w:r>
      <w:proofErr w:type="spellStart"/>
      <w:r w:rsidR="00746A11">
        <w:t>Bsi</w:t>
      </w:r>
      <w:proofErr w:type="spellEnd"/>
      <w:r w:rsidR="00746A11">
        <w:t xml:space="preserve"> (WT), Bsi</w:t>
      </w:r>
      <w:r w:rsidR="00746A11" w:rsidRPr="00B973A6">
        <w:rPr>
          <w:vertAlign w:val="superscript"/>
        </w:rPr>
        <w:t>K89E</w:t>
      </w:r>
      <w:r w:rsidR="00746A11">
        <w:t xml:space="preserve"> (K89E), Bsi</w:t>
      </w:r>
      <w:r w:rsidR="00746A11" w:rsidRPr="00B973A6">
        <w:rPr>
          <w:vertAlign w:val="superscript"/>
        </w:rPr>
        <w:t>Y90N</w:t>
      </w:r>
      <w:r w:rsidR="00746A11">
        <w:t xml:space="preserve"> (Y90N), or Bsi</w:t>
      </w:r>
      <w:r w:rsidR="00746A11" w:rsidRPr="00B973A6">
        <w:rPr>
          <w:vertAlign w:val="superscript"/>
        </w:rPr>
        <w:t>E92K</w:t>
      </w:r>
      <w:r w:rsidR="00746A11">
        <w:t xml:space="preserve"> (E92K) on plated solid media with or without </w:t>
      </w:r>
      <w:proofErr w:type="spellStart"/>
      <w:r w:rsidR="00746A11">
        <w:t>Bsi</w:t>
      </w:r>
      <w:proofErr w:type="spellEnd"/>
      <w:r w:rsidR="00746A11">
        <w:t xml:space="preserve"> induction done in triplicate.</w:t>
      </w:r>
    </w:p>
    <w:p w14:paraId="41B15540" w14:textId="2D7A6DDC" w:rsidR="00CD2365" w:rsidRPr="00746A11" w:rsidRDefault="00CD2365" w:rsidP="00362A9C">
      <w:pPr>
        <w:jc w:val="both"/>
      </w:pPr>
    </w:p>
    <w:p w14:paraId="383127B7" w14:textId="73124669" w:rsidR="00362A9C" w:rsidRPr="00CD2365" w:rsidRDefault="00CD2365" w:rsidP="00362A9C">
      <w:pPr>
        <w:jc w:val="both"/>
      </w:pPr>
      <w:r w:rsidRPr="00CD2365">
        <w:rPr>
          <w:b/>
          <w:bCs/>
        </w:rPr>
        <w:t>Figure S2.</w:t>
      </w:r>
      <w:r>
        <w:rPr>
          <w:b/>
          <w:bCs/>
        </w:rPr>
        <w:t xml:space="preserve"> The ADP-ribosylation profiles of Bxa* and </w:t>
      </w:r>
      <w:proofErr w:type="spellStart"/>
      <w:r>
        <w:rPr>
          <w:b/>
          <w:bCs/>
        </w:rPr>
        <w:t>Bxa</w:t>
      </w:r>
      <w:r w:rsidRPr="00CD2365">
        <w:rPr>
          <w:b/>
          <w:bCs/>
          <w:vertAlign w:val="subscript"/>
        </w:rPr>
        <w:t>CT</w:t>
      </w:r>
      <w:proofErr w:type="spellEnd"/>
      <w:r>
        <w:rPr>
          <w:b/>
          <w:bCs/>
        </w:rPr>
        <w:t xml:space="preserve">* are equally diminished. </w:t>
      </w:r>
      <w:r>
        <w:t>Anti-</w:t>
      </w:r>
      <w:proofErr w:type="spellStart"/>
      <w:r>
        <w:t>ADPr</w:t>
      </w:r>
      <w:proofErr w:type="spellEnd"/>
      <w:r>
        <w:t xml:space="preserve"> immunoblot against </w:t>
      </w:r>
      <w:r>
        <w:rPr>
          <w:i/>
          <w:iCs/>
        </w:rPr>
        <w:t xml:space="preserve">E. coli </w:t>
      </w:r>
      <w:r>
        <w:t>cells expressing empty</w:t>
      </w:r>
      <w:r w:rsidR="00F07E6F">
        <w:t xml:space="preserve"> </w:t>
      </w:r>
      <w:r>
        <w:t xml:space="preserve">vector (Ctrl), Bxa* or </w:t>
      </w:r>
      <w:proofErr w:type="spellStart"/>
      <w:r>
        <w:t>Bxa</w:t>
      </w:r>
      <w:r w:rsidRPr="00CD2365">
        <w:rPr>
          <w:vertAlign w:val="subscript"/>
        </w:rPr>
        <w:t>CT</w:t>
      </w:r>
      <w:proofErr w:type="spellEnd"/>
      <w:r>
        <w:t xml:space="preserve">*. </w:t>
      </w:r>
      <w:r w:rsidR="004B10D7">
        <w:t>Non-specific bands from the PAGE of these samples stained with Coomassie Brilliant Blue are used as a loading control (LC).</w:t>
      </w:r>
    </w:p>
    <w:p w14:paraId="7EB4847A" w14:textId="77777777" w:rsidR="00CD2365" w:rsidRPr="00CD2365" w:rsidRDefault="00CD2365" w:rsidP="00362A9C">
      <w:pPr>
        <w:jc w:val="both"/>
        <w:rPr>
          <w:b/>
          <w:bCs/>
        </w:rPr>
      </w:pPr>
    </w:p>
    <w:p w14:paraId="50CD6D6C" w14:textId="21B12B44" w:rsidR="00362A9C" w:rsidRPr="00296A7C" w:rsidRDefault="00362A9C" w:rsidP="00362A9C">
      <w:pPr>
        <w:jc w:val="both"/>
      </w:pPr>
      <w:r w:rsidRPr="00296A7C">
        <w:rPr>
          <w:b/>
          <w:bCs/>
        </w:rPr>
        <w:t>Figure S</w:t>
      </w:r>
      <w:r w:rsidR="00AF4FAC">
        <w:rPr>
          <w:b/>
          <w:bCs/>
        </w:rPr>
        <w:t>3</w:t>
      </w:r>
      <w:r w:rsidRPr="00296A7C">
        <w:rPr>
          <w:b/>
          <w:bCs/>
        </w:rPr>
        <w:t>. Modification of Hcp2 reveals residue targeted by Bxa during intoxication.</w:t>
      </w:r>
      <w:r w:rsidRPr="00296A7C">
        <w:t xml:space="preserve"> </w:t>
      </w:r>
      <w:r w:rsidRPr="00296A7C">
        <w:rPr>
          <w:i/>
          <w:iCs/>
        </w:rPr>
        <w:t>A</w:t>
      </w:r>
      <w:r w:rsidRPr="00296A7C">
        <w:t xml:space="preserve">, </w:t>
      </w:r>
      <w:r w:rsidR="0095722F">
        <w:t>Anti-</w:t>
      </w:r>
      <w:proofErr w:type="spellStart"/>
      <w:r w:rsidR="0095722F">
        <w:t>ADPr</w:t>
      </w:r>
      <w:proofErr w:type="spellEnd"/>
      <w:r w:rsidR="0095722F">
        <w:t xml:space="preserve"> immunoblot against Hcp2 purified from lysate of </w:t>
      </w:r>
      <w:r w:rsidR="0095722F">
        <w:rPr>
          <w:i/>
          <w:iCs/>
        </w:rPr>
        <w:t xml:space="preserve">E. coli </w:t>
      </w:r>
      <w:r w:rsidR="0095722F">
        <w:t>expressing empty vector (left)</w:t>
      </w:r>
      <w:r w:rsidR="00CD2365">
        <w:t xml:space="preserve"> or from</w:t>
      </w:r>
      <w:r w:rsidR="0095722F">
        <w:t xml:space="preserve"> lysate of </w:t>
      </w:r>
      <w:r w:rsidR="0095722F">
        <w:rPr>
          <w:i/>
          <w:iCs/>
        </w:rPr>
        <w:t xml:space="preserve">E. coli </w:t>
      </w:r>
      <w:r w:rsidR="0095722F">
        <w:t xml:space="preserve">cells containing </w:t>
      </w:r>
      <w:proofErr w:type="spellStart"/>
      <w:r w:rsidR="0095722F">
        <w:t>Bxa</w:t>
      </w:r>
      <w:r w:rsidR="0095722F" w:rsidRPr="0095722F">
        <w:rPr>
          <w:vertAlign w:val="subscript"/>
        </w:rPr>
        <w:t>CT</w:t>
      </w:r>
      <w:proofErr w:type="spellEnd"/>
      <w:r w:rsidR="0095722F">
        <w:t xml:space="preserve"> and BAH expressing </w:t>
      </w:r>
      <w:proofErr w:type="spellStart"/>
      <w:r w:rsidR="0095722F">
        <w:t>Bxa</w:t>
      </w:r>
      <w:r w:rsidR="0095722F" w:rsidRPr="0095722F">
        <w:rPr>
          <w:vertAlign w:val="subscript"/>
        </w:rPr>
        <w:t>CT</w:t>
      </w:r>
      <w:proofErr w:type="spellEnd"/>
      <w:r w:rsidR="0095722F">
        <w:rPr>
          <w:vertAlign w:val="subscript"/>
        </w:rPr>
        <w:t xml:space="preserve"> </w:t>
      </w:r>
      <w:r w:rsidR="0095722F">
        <w:t>(right).</w:t>
      </w:r>
      <w:r w:rsidR="00243990">
        <w:t xml:space="preserve"> </w:t>
      </w:r>
      <w:r w:rsidRPr="00296A7C">
        <w:rPr>
          <w:i/>
          <w:iCs/>
        </w:rPr>
        <w:t>B</w:t>
      </w:r>
      <w:r w:rsidRPr="00296A7C">
        <w:t xml:space="preserve">, Intact-MS </w:t>
      </w:r>
      <w:r w:rsidR="0095722F">
        <w:t xml:space="preserve">on modified-Hcp2 (Hcp2-ADPr). </w:t>
      </w:r>
      <w:r w:rsidRPr="00296A7C">
        <w:rPr>
          <w:i/>
          <w:iCs/>
        </w:rPr>
        <w:t>C</w:t>
      </w:r>
      <w:r w:rsidRPr="00296A7C">
        <w:t xml:space="preserve">, Selected </w:t>
      </w:r>
      <w:r w:rsidR="0095722F">
        <w:t xml:space="preserve">spectra from the tandem mass spectrometry </w:t>
      </w:r>
      <w:r w:rsidRPr="00296A7C">
        <w:t>of m/z = 905.42 [M+3H]</w:t>
      </w:r>
      <w:r w:rsidR="0095722F">
        <w:t xml:space="preserve">. </w:t>
      </w:r>
    </w:p>
    <w:p w14:paraId="666B41A8" w14:textId="77777777" w:rsidR="00F253B2" w:rsidRDefault="00F253B2" w:rsidP="00F253B2">
      <w:pPr>
        <w:jc w:val="both"/>
        <w:rPr>
          <w:b/>
          <w:bCs/>
        </w:rPr>
      </w:pPr>
    </w:p>
    <w:p w14:paraId="00FD6C5F" w14:textId="3E372E9B" w:rsidR="0095722F" w:rsidRPr="0095722F" w:rsidRDefault="00F253B2" w:rsidP="00F253B2">
      <w:pPr>
        <w:jc w:val="both"/>
      </w:pPr>
      <w:r w:rsidRPr="00296A7C">
        <w:rPr>
          <w:b/>
          <w:bCs/>
        </w:rPr>
        <w:t>Figure S</w:t>
      </w:r>
      <w:r w:rsidR="00AF4FAC">
        <w:rPr>
          <w:b/>
          <w:bCs/>
        </w:rPr>
        <w:t>4</w:t>
      </w:r>
      <w:r w:rsidRPr="00296A7C">
        <w:rPr>
          <w:b/>
          <w:bCs/>
        </w:rPr>
        <w:t>. Bxa has a comparatively lower ADP-ribosylation profile to Tre1</w:t>
      </w:r>
      <w:r w:rsidRPr="00296A7C">
        <w:rPr>
          <w:b/>
          <w:bCs/>
          <w:vertAlign w:val="subscript"/>
        </w:rPr>
        <w:t>Tox</w:t>
      </w:r>
      <w:r w:rsidRPr="00296A7C">
        <w:rPr>
          <w:b/>
          <w:bCs/>
        </w:rPr>
        <w:t>.</w:t>
      </w:r>
      <w:r w:rsidRPr="00296A7C">
        <w:t xml:space="preserve"> </w:t>
      </w:r>
      <w:r w:rsidR="0095722F">
        <w:t>Anti-</w:t>
      </w:r>
      <w:proofErr w:type="spellStart"/>
      <w:r w:rsidR="0095722F">
        <w:t>ADPr</w:t>
      </w:r>
      <w:proofErr w:type="spellEnd"/>
      <w:r w:rsidR="0095722F">
        <w:t xml:space="preserve"> immunoblot of </w:t>
      </w:r>
      <w:r w:rsidR="0095722F">
        <w:rPr>
          <w:i/>
          <w:iCs/>
        </w:rPr>
        <w:t xml:space="preserve">E. coli </w:t>
      </w:r>
      <w:r w:rsidR="0095722F">
        <w:t>cells collected after expression of empty vector (</w:t>
      </w:r>
      <w:r w:rsidR="00CD2365">
        <w:t>Ctrl</w:t>
      </w:r>
      <w:r w:rsidR="0095722F">
        <w:t xml:space="preserve">), the ADP-ribosyltransferase toxin </w:t>
      </w:r>
      <w:r w:rsidR="00F07E6F">
        <w:t xml:space="preserve">domain of </w:t>
      </w:r>
      <w:r w:rsidR="0095722F">
        <w:t>Tre1 (</w:t>
      </w:r>
      <w:r w:rsidR="0095722F" w:rsidRPr="0095722F">
        <w:t>Tre1</w:t>
      </w:r>
      <w:r w:rsidR="0095722F" w:rsidRPr="0095722F">
        <w:rPr>
          <w:vertAlign w:val="subscript"/>
        </w:rPr>
        <w:t>Tox</w:t>
      </w:r>
      <w:r w:rsidR="0095722F">
        <w:t>)</w:t>
      </w:r>
      <w:r w:rsidR="003E2145">
        <w:t xml:space="preserve">, </w:t>
      </w:r>
      <w:r w:rsidR="003E2145" w:rsidRPr="00296A7C">
        <w:t>previously defined by Ting et al. (2018</w:t>
      </w:r>
      <w:r w:rsidR="003E2145">
        <w:t>),</w:t>
      </w:r>
      <w:r w:rsidR="0095722F">
        <w:t xml:space="preserve"> or Bxa for 30 minutes. </w:t>
      </w:r>
    </w:p>
    <w:p w14:paraId="73EBAF2F" w14:textId="77777777" w:rsidR="00362A9C" w:rsidRPr="00296A7C" w:rsidRDefault="00362A9C" w:rsidP="00362A9C">
      <w:pPr>
        <w:jc w:val="both"/>
      </w:pPr>
    </w:p>
    <w:p w14:paraId="33AC8DF1" w14:textId="6C627C99" w:rsidR="00362A9C" w:rsidRPr="00296A7C" w:rsidRDefault="00362A9C" w:rsidP="00362A9C">
      <w:pPr>
        <w:jc w:val="both"/>
      </w:pPr>
      <w:r w:rsidRPr="00296A7C">
        <w:rPr>
          <w:b/>
          <w:bCs/>
        </w:rPr>
        <w:t>Figure S</w:t>
      </w:r>
      <w:r w:rsidR="00AF4FAC">
        <w:rPr>
          <w:b/>
          <w:bCs/>
        </w:rPr>
        <w:t>5</w:t>
      </w:r>
      <w:r w:rsidRPr="00296A7C">
        <w:rPr>
          <w:b/>
          <w:bCs/>
        </w:rPr>
        <w:t xml:space="preserve">. BAH is predicted to be an </w:t>
      </w:r>
      <w:r w:rsidRPr="00F253B2">
        <w:rPr>
          <w:rFonts w:ascii="Symbol" w:hAnsi="Symbol"/>
          <w:b/>
          <w:bCs/>
        </w:rPr>
        <w:t>a</w:t>
      </w:r>
      <w:r w:rsidRPr="00296A7C">
        <w:rPr>
          <w:b/>
          <w:bCs/>
        </w:rPr>
        <w:t>–helical globular protein.</w:t>
      </w:r>
      <w:r w:rsidRPr="00296A7C">
        <w:t xml:space="preserve"> Structural prediction of </w:t>
      </w:r>
      <w:r w:rsidR="00BD65E6" w:rsidRPr="00296A7C">
        <w:t>BAH returns</w:t>
      </w:r>
      <w:r w:rsidR="00BD65E6">
        <w:t xml:space="preserve"> an </w:t>
      </w:r>
      <w:r w:rsidR="00BD65E6" w:rsidRPr="00BD65E6">
        <w:rPr>
          <w:rFonts w:ascii="Symbol" w:hAnsi="Symbol"/>
        </w:rPr>
        <w:t>a</w:t>
      </w:r>
      <w:r w:rsidR="00BD65E6" w:rsidRPr="00BD65E6">
        <w:t>–helical globular protein</w:t>
      </w:r>
      <w:r w:rsidR="00BD65E6" w:rsidRPr="00296A7C">
        <w:t xml:space="preserve"> </w:t>
      </w:r>
      <w:r w:rsidRPr="00296A7C">
        <w:t>(</w:t>
      </w:r>
      <w:r w:rsidR="00BD65E6">
        <w:t xml:space="preserve">in yellow; </w:t>
      </w:r>
      <w:r w:rsidRPr="00296A7C">
        <w:t>left). Predicted local distances difference tests (</w:t>
      </w:r>
      <w:proofErr w:type="spellStart"/>
      <w:r w:rsidRPr="00296A7C">
        <w:t>pLDDT</w:t>
      </w:r>
      <w:proofErr w:type="spellEnd"/>
      <w:r w:rsidRPr="00296A7C">
        <w:t xml:space="preserve">) per position are mapped onto the multimer model (right); higher </w:t>
      </w:r>
      <w:proofErr w:type="spellStart"/>
      <w:r w:rsidRPr="00296A7C">
        <w:t>pLDDT</w:t>
      </w:r>
      <w:proofErr w:type="spellEnd"/>
      <w:r w:rsidRPr="00296A7C">
        <w:t xml:space="preserve"> (red) indicates a more confidence prediction.</w:t>
      </w:r>
    </w:p>
    <w:p w14:paraId="7DCE37BB" w14:textId="77777777" w:rsidR="00362A9C" w:rsidRPr="00296A7C" w:rsidRDefault="00362A9C" w:rsidP="00362A9C">
      <w:pPr>
        <w:jc w:val="both"/>
      </w:pPr>
    </w:p>
    <w:p w14:paraId="6B3CF153" w14:textId="1EBB6BFA" w:rsidR="00362A9C" w:rsidRPr="00296A7C" w:rsidRDefault="00362A9C" w:rsidP="00362A9C">
      <w:pPr>
        <w:jc w:val="both"/>
      </w:pPr>
      <w:r w:rsidRPr="00296A7C">
        <w:rPr>
          <w:b/>
          <w:bCs/>
        </w:rPr>
        <w:t>Figure S</w:t>
      </w:r>
      <w:r w:rsidR="00AF4FAC">
        <w:rPr>
          <w:b/>
          <w:bCs/>
        </w:rPr>
        <w:t>6</w:t>
      </w:r>
      <w:r w:rsidRPr="00296A7C">
        <w:rPr>
          <w:b/>
          <w:bCs/>
        </w:rPr>
        <w:t xml:space="preserve">. </w:t>
      </w:r>
      <w:proofErr w:type="spellStart"/>
      <w:r w:rsidRPr="00296A7C">
        <w:rPr>
          <w:b/>
          <w:bCs/>
        </w:rPr>
        <w:t>Bsi</w:t>
      </w:r>
      <w:proofErr w:type="spellEnd"/>
      <w:r w:rsidRPr="00296A7C">
        <w:rPr>
          <w:b/>
          <w:bCs/>
        </w:rPr>
        <w:t xml:space="preserve"> and BACSTE_RS09440 are predicted </w:t>
      </w:r>
      <w:r w:rsidR="00BD65E6">
        <w:rPr>
          <w:b/>
          <w:bCs/>
        </w:rPr>
        <w:t>to be</w:t>
      </w:r>
      <w:r w:rsidRPr="00296A7C">
        <w:rPr>
          <w:b/>
          <w:bCs/>
        </w:rPr>
        <w:t xml:space="preserve"> </w:t>
      </w:r>
      <w:r w:rsidRPr="00F253B2">
        <w:rPr>
          <w:rFonts w:ascii="Symbol" w:hAnsi="Symbol"/>
          <w:b/>
          <w:bCs/>
        </w:rPr>
        <w:t>a</w:t>
      </w:r>
      <w:r w:rsidRPr="00296A7C">
        <w:rPr>
          <w:b/>
          <w:bCs/>
        </w:rPr>
        <w:t xml:space="preserve">-helical proteins. </w:t>
      </w:r>
      <w:proofErr w:type="gramStart"/>
      <w:r w:rsidRPr="00296A7C">
        <w:rPr>
          <w:i/>
          <w:iCs/>
        </w:rPr>
        <w:t>A</w:t>
      </w:r>
      <w:r w:rsidRPr="00296A7C">
        <w:t>,</w:t>
      </w:r>
      <w:proofErr w:type="gramEnd"/>
      <w:r w:rsidRPr="00296A7C">
        <w:t xml:space="preserve"> Structural prediction of BACSTE_RS09440 with AlphaFold3 returns a helix-turn-helix containing protein (left). Predicted local distances difference tests (</w:t>
      </w:r>
      <w:proofErr w:type="spellStart"/>
      <w:r w:rsidRPr="00296A7C">
        <w:t>pLDDT</w:t>
      </w:r>
      <w:proofErr w:type="spellEnd"/>
      <w:r w:rsidRPr="00296A7C">
        <w:t xml:space="preserve">) per position are mapped onto the model (right); higher </w:t>
      </w:r>
      <w:proofErr w:type="spellStart"/>
      <w:r w:rsidRPr="00296A7C">
        <w:t>pLDDT</w:t>
      </w:r>
      <w:proofErr w:type="spellEnd"/>
      <w:r w:rsidRPr="00296A7C">
        <w:t xml:space="preserve"> (red) indicates higher confidence. </w:t>
      </w:r>
      <w:r w:rsidRPr="00296A7C">
        <w:rPr>
          <w:i/>
          <w:iCs/>
        </w:rPr>
        <w:t>B</w:t>
      </w:r>
      <w:r w:rsidRPr="00296A7C">
        <w:t xml:space="preserve">, Structural prediction of </w:t>
      </w:r>
      <w:proofErr w:type="spellStart"/>
      <w:r w:rsidRPr="00296A7C">
        <w:t>Bsi</w:t>
      </w:r>
      <w:proofErr w:type="spellEnd"/>
      <w:r w:rsidRPr="00296A7C">
        <w:t xml:space="preserve"> with Alphafold3 returns a globular</w:t>
      </w:r>
      <w:r w:rsidRPr="00F253B2">
        <w:rPr>
          <w:rFonts w:ascii="Symbol" w:hAnsi="Symbol"/>
        </w:rPr>
        <w:t xml:space="preserve"> a</w:t>
      </w:r>
      <w:r w:rsidRPr="00296A7C">
        <w:t>-helical protein (left). Predicted local distances difference tests (</w:t>
      </w:r>
      <w:proofErr w:type="spellStart"/>
      <w:r w:rsidRPr="00296A7C">
        <w:t>pLDDT</w:t>
      </w:r>
      <w:proofErr w:type="spellEnd"/>
      <w:r w:rsidRPr="00296A7C">
        <w:t xml:space="preserve">) per position are mapped onto the model (right); higher </w:t>
      </w:r>
      <w:proofErr w:type="spellStart"/>
      <w:r w:rsidRPr="00296A7C">
        <w:t>pLDDT</w:t>
      </w:r>
      <w:proofErr w:type="spellEnd"/>
      <w:r w:rsidRPr="00296A7C">
        <w:t xml:space="preserve"> (red) indicates higher confidence.</w:t>
      </w:r>
    </w:p>
    <w:p w14:paraId="1C02E8AD" w14:textId="77777777" w:rsidR="00362A9C" w:rsidRPr="00296A7C" w:rsidRDefault="00362A9C" w:rsidP="00362A9C">
      <w:pPr>
        <w:jc w:val="both"/>
      </w:pPr>
    </w:p>
    <w:p w14:paraId="36A50180" w14:textId="449384AF" w:rsidR="00362A9C" w:rsidRPr="00296A7C" w:rsidRDefault="00362A9C" w:rsidP="00362A9C">
      <w:pPr>
        <w:jc w:val="both"/>
      </w:pPr>
      <w:r w:rsidRPr="00296A7C">
        <w:rPr>
          <w:b/>
          <w:bCs/>
        </w:rPr>
        <w:t>Figure S</w:t>
      </w:r>
      <w:r w:rsidR="00AF4FAC">
        <w:rPr>
          <w:b/>
          <w:bCs/>
        </w:rPr>
        <w:t>7</w:t>
      </w:r>
      <w:r w:rsidRPr="00296A7C">
        <w:rPr>
          <w:b/>
          <w:bCs/>
        </w:rPr>
        <w:t>.</w:t>
      </w:r>
      <w:r w:rsidRPr="00296A7C">
        <w:t xml:space="preserve"> </w:t>
      </w:r>
      <w:r w:rsidRPr="00296A7C">
        <w:rPr>
          <w:b/>
          <w:bCs/>
        </w:rPr>
        <w:t xml:space="preserve">Alphafold3 positions </w:t>
      </w:r>
      <w:proofErr w:type="spellStart"/>
      <w:r w:rsidRPr="00296A7C">
        <w:rPr>
          <w:b/>
          <w:bCs/>
        </w:rPr>
        <w:t>Bsi</w:t>
      </w:r>
      <w:proofErr w:type="spellEnd"/>
      <w:r w:rsidRPr="00296A7C">
        <w:rPr>
          <w:b/>
          <w:bCs/>
        </w:rPr>
        <w:t xml:space="preserve"> in the active site of Bxa.</w:t>
      </w:r>
      <w:r w:rsidRPr="00296A7C">
        <w:t xml:space="preserve"> </w:t>
      </w:r>
      <w:r w:rsidR="00B50AB5">
        <w:t>AlphaFold3 generated s</w:t>
      </w:r>
      <w:r w:rsidRPr="00296A7C">
        <w:t xml:space="preserve">tructural prediction of Bxa and </w:t>
      </w:r>
      <w:proofErr w:type="spellStart"/>
      <w:r w:rsidRPr="00296A7C">
        <w:t>Bsi</w:t>
      </w:r>
      <w:proofErr w:type="spellEnd"/>
      <w:r w:rsidRPr="00296A7C">
        <w:t xml:space="preserve"> interaction interface (left). </w:t>
      </w:r>
      <w:proofErr w:type="spellStart"/>
      <w:r w:rsidRPr="00296A7C">
        <w:t>Bsi</w:t>
      </w:r>
      <w:proofErr w:type="spellEnd"/>
      <w:r w:rsidRPr="00296A7C">
        <w:t xml:space="preserve"> (orange) is positioned within the active </w:t>
      </w:r>
      <w:r w:rsidRPr="00296A7C">
        <w:lastRenderedPageBreak/>
        <w:t>site of the ART domain of Bxa (green).  Predicted local distances difference tests (</w:t>
      </w:r>
      <w:proofErr w:type="spellStart"/>
      <w:r w:rsidRPr="00296A7C">
        <w:t>pLDDT</w:t>
      </w:r>
      <w:proofErr w:type="spellEnd"/>
      <w:r w:rsidRPr="00296A7C">
        <w:t xml:space="preserve">) per position are mapped onto the multimer model (right); higher </w:t>
      </w:r>
      <w:proofErr w:type="spellStart"/>
      <w:r w:rsidRPr="00296A7C">
        <w:t>pLDDT</w:t>
      </w:r>
      <w:proofErr w:type="spellEnd"/>
      <w:r w:rsidRPr="00296A7C">
        <w:t xml:space="preserve"> (red) indicates a more confidence prediction. Predicted alignment error in A of all residues against all residues for the top ranked model (bottom). Low error corresponds (darker green) corresponds to well-defined relative domain positions.</w:t>
      </w:r>
    </w:p>
    <w:p w14:paraId="73375E5E" w14:textId="77777777" w:rsidR="00362A9C" w:rsidRPr="00296A7C" w:rsidRDefault="00362A9C" w:rsidP="00362A9C">
      <w:pPr>
        <w:jc w:val="both"/>
      </w:pPr>
    </w:p>
    <w:p w14:paraId="2E2C384E" w14:textId="01AF1BF3" w:rsidR="00362A9C" w:rsidRPr="00296A7C" w:rsidRDefault="00362A9C" w:rsidP="00362A9C">
      <w:pPr>
        <w:jc w:val="both"/>
      </w:pPr>
      <w:r w:rsidRPr="00296A7C">
        <w:rPr>
          <w:b/>
          <w:bCs/>
        </w:rPr>
        <w:t>Figure S</w:t>
      </w:r>
      <w:r w:rsidR="00AF4FAC">
        <w:rPr>
          <w:b/>
          <w:bCs/>
        </w:rPr>
        <w:t>8</w:t>
      </w:r>
      <w:r w:rsidRPr="00296A7C">
        <w:rPr>
          <w:b/>
          <w:bCs/>
        </w:rPr>
        <w:t xml:space="preserve">. </w:t>
      </w:r>
      <w:proofErr w:type="spellStart"/>
      <w:r w:rsidRPr="00296A7C">
        <w:rPr>
          <w:b/>
          <w:bCs/>
        </w:rPr>
        <w:t>webFlags</w:t>
      </w:r>
      <w:proofErr w:type="spellEnd"/>
      <w:r w:rsidRPr="00296A7C">
        <w:rPr>
          <w:b/>
          <w:bCs/>
        </w:rPr>
        <w:t xml:space="preserve"> analysis of ORFs reveal co-occurrence with both Apk2-like and glutamine deaminase MuF proteins.</w:t>
      </w:r>
      <w:r w:rsidRPr="00296A7C">
        <w:t xml:space="preserve"> </w:t>
      </w:r>
      <w:proofErr w:type="gramStart"/>
      <w:r w:rsidRPr="00296A7C">
        <w:rPr>
          <w:i/>
          <w:iCs/>
        </w:rPr>
        <w:t>A</w:t>
      </w:r>
      <w:r w:rsidRPr="00296A7C">
        <w:t>,</w:t>
      </w:r>
      <w:proofErr w:type="gramEnd"/>
      <w:r w:rsidRPr="00296A7C">
        <w:t xml:space="preserve"> Gene diagram of HMPREF2794_0665 and its homologs, which co</w:t>
      </w:r>
      <w:r w:rsidR="00B50AB5">
        <w:t>-</w:t>
      </w:r>
      <w:r w:rsidRPr="00296A7C">
        <w:t xml:space="preserve">occur with MuF proteins possessing a glutamine deaminase C-terminal extension. </w:t>
      </w:r>
      <w:r w:rsidRPr="00296A7C">
        <w:rPr>
          <w:i/>
          <w:iCs/>
        </w:rPr>
        <w:t>B</w:t>
      </w:r>
      <w:r w:rsidRPr="00296A7C">
        <w:t xml:space="preserve">, Gene diagram of GAS36_05615 and its homologs, which are found to co-occur both with </w:t>
      </w:r>
      <w:proofErr w:type="spellStart"/>
      <w:r w:rsidRPr="00296A7C">
        <w:t>alarmone</w:t>
      </w:r>
      <w:proofErr w:type="spellEnd"/>
      <w:r w:rsidRPr="00296A7C">
        <w:t xml:space="preserve"> synthetase containing MuF proteins and </w:t>
      </w:r>
      <w:proofErr w:type="spellStart"/>
      <w:r w:rsidRPr="00296A7C">
        <w:t>alarmone</w:t>
      </w:r>
      <w:proofErr w:type="spellEnd"/>
      <w:r w:rsidRPr="00296A7C">
        <w:t xml:space="preserve"> hydrolases.</w:t>
      </w:r>
    </w:p>
    <w:p w14:paraId="7178E16C" w14:textId="77777777" w:rsidR="00362A9C" w:rsidRPr="00296A7C" w:rsidRDefault="00362A9C" w:rsidP="00362A9C">
      <w:pPr>
        <w:jc w:val="both"/>
      </w:pPr>
    </w:p>
    <w:p w14:paraId="456CEB50" w14:textId="067805BF" w:rsidR="00362A9C" w:rsidRPr="00296A7C" w:rsidRDefault="00362A9C" w:rsidP="00362A9C">
      <w:pPr>
        <w:jc w:val="both"/>
      </w:pPr>
      <w:r w:rsidRPr="00296A7C">
        <w:rPr>
          <w:b/>
          <w:bCs/>
        </w:rPr>
        <w:t>Figure S</w:t>
      </w:r>
      <w:r w:rsidR="00AF4FAC">
        <w:rPr>
          <w:b/>
          <w:bCs/>
        </w:rPr>
        <w:t>9</w:t>
      </w:r>
      <w:r w:rsidRPr="00296A7C">
        <w:rPr>
          <w:b/>
          <w:bCs/>
        </w:rPr>
        <w:t>. Alphafold3 modelling predicts protein-protein interactions with the MuF and their co–occurring small ORFs.</w:t>
      </w:r>
      <w:r w:rsidRPr="00296A7C">
        <w:t xml:space="preserve">  </w:t>
      </w:r>
      <w:proofErr w:type="gramStart"/>
      <w:r w:rsidRPr="00296A7C">
        <w:rPr>
          <w:i/>
          <w:iCs/>
        </w:rPr>
        <w:t>A</w:t>
      </w:r>
      <w:r w:rsidRPr="00296A7C">
        <w:t>,</w:t>
      </w:r>
      <w:proofErr w:type="gramEnd"/>
      <w:r w:rsidRPr="00296A7C">
        <w:t xml:space="preserve"> Structural prediction of the glutamine deaminase domain and HMPREF2794_0665 interaction interface (left). HMPREF2794_0665 (dark pink) is positioned within the predicted active site of the toxin domain (light pink).  Predicted local distances difference tests (</w:t>
      </w:r>
      <w:proofErr w:type="spellStart"/>
      <w:r w:rsidRPr="00296A7C">
        <w:t>pLDDT</w:t>
      </w:r>
      <w:proofErr w:type="spellEnd"/>
      <w:r w:rsidRPr="00296A7C">
        <w:t xml:space="preserve">) per position are mapped onto the multimer model (middle); higher </w:t>
      </w:r>
      <w:proofErr w:type="spellStart"/>
      <w:r w:rsidRPr="00296A7C">
        <w:t>pLDDT</w:t>
      </w:r>
      <w:proofErr w:type="spellEnd"/>
      <w:r w:rsidRPr="00296A7C">
        <w:t xml:space="preserve"> (red) indicates a more confidence prediction. Predicted alignment error in A of all residues against all residues for the top ranked model (left). Low error corresponds (darker green) corresponds to well-defined relative domain positions. </w:t>
      </w:r>
      <w:r w:rsidRPr="00296A7C">
        <w:rPr>
          <w:i/>
          <w:iCs/>
        </w:rPr>
        <w:t>B</w:t>
      </w:r>
      <w:r w:rsidRPr="00296A7C">
        <w:t xml:space="preserve">, Structural prediction of the </w:t>
      </w:r>
      <w:proofErr w:type="spellStart"/>
      <w:r w:rsidRPr="00296A7C">
        <w:t>alarmone</w:t>
      </w:r>
      <w:proofErr w:type="spellEnd"/>
      <w:r w:rsidRPr="00296A7C">
        <w:t xml:space="preserve"> synthetase domain and GAS36_05615 interaction interface (left). GAS36_05615 (dark purple) is positioned within the predicted active site of the toxin domain (light purple).  Predicted local distances difference tests (</w:t>
      </w:r>
      <w:proofErr w:type="spellStart"/>
      <w:r w:rsidRPr="00296A7C">
        <w:t>pLDDT</w:t>
      </w:r>
      <w:proofErr w:type="spellEnd"/>
      <w:r w:rsidRPr="00296A7C">
        <w:t xml:space="preserve">) per position are mapped onto the multimer model (middle); higher </w:t>
      </w:r>
      <w:proofErr w:type="spellStart"/>
      <w:r w:rsidRPr="00296A7C">
        <w:t>pLDDT</w:t>
      </w:r>
      <w:proofErr w:type="spellEnd"/>
      <w:r w:rsidRPr="00296A7C">
        <w:t>(red) indicates a more confidence prediction. Predicted alignment error in A of all residues against all residues for the top ranked model (left). Low error corresponds (darker green) corresponds to well-defined relative domain positions.</w:t>
      </w:r>
    </w:p>
    <w:p w14:paraId="2AF92890" w14:textId="77777777" w:rsidR="00C339D4" w:rsidRDefault="00C339D4" w:rsidP="00362A9C">
      <w:pPr>
        <w:jc w:val="both"/>
      </w:pPr>
    </w:p>
    <w:p w14:paraId="7E8C384C" w14:textId="521C83CD" w:rsidR="00362A9C" w:rsidRDefault="004E1807" w:rsidP="00362A9C">
      <w:pPr>
        <w:jc w:val="both"/>
      </w:pPr>
      <w:r w:rsidRPr="004E1807">
        <w:t xml:space="preserve">Table </w:t>
      </w:r>
      <w:r w:rsidR="001C1786">
        <w:t>S</w:t>
      </w:r>
      <w:r w:rsidRPr="004E1807">
        <w:t>1</w:t>
      </w:r>
      <w:r>
        <w:t xml:space="preserve">: </w:t>
      </w:r>
      <w:proofErr w:type="spellStart"/>
      <w:r w:rsidRPr="00296A7C">
        <w:t>PDBePISA</w:t>
      </w:r>
      <w:proofErr w:type="spellEnd"/>
      <w:r>
        <w:t xml:space="preserve"> </w:t>
      </w:r>
      <w:proofErr w:type="spellStart"/>
      <w:r>
        <w:t>Bsi</w:t>
      </w:r>
      <w:proofErr w:type="spellEnd"/>
      <w:r>
        <w:t>-Bxa Scores (Hydrogen Bonds)</w:t>
      </w:r>
      <w:r w:rsidR="001C1786"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E1807" w14:paraId="073BD477" w14:textId="77777777" w:rsidTr="004E1807">
        <w:tc>
          <w:tcPr>
            <w:tcW w:w="3116" w:type="dxa"/>
            <w:tcBorders>
              <w:left w:val="nil"/>
              <w:bottom w:val="single" w:sz="4" w:space="0" w:color="auto"/>
              <w:right w:val="nil"/>
            </w:tcBorders>
          </w:tcPr>
          <w:p w14:paraId="777A647E" w14:textId="219BBF4B" w:rsidR="004E1807" w:rsidRDefault="004E1807" w:rsidP="00362A9C">
            <w:pPr>
              <w:jc w:val="both"/>
            </w:pPr>
            <w:r>
              <w:t>Structure #1 (Bxa)</w:t>
            </w: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</w:tcPr>
          <w:p w14:paraId="2D6E227F" w14:textId="72029A68" w:rsidR="004E1807" w:rsidRDefault="004E1807" w:rsidP="00362A9C">
            <w:pPr>
              <w:jc w:val="both"/>
            </w:pPr>
            <w:r>
              <w:t>Distance (Å)</w:t>
            </w: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</w:tcPr>
          <w:p w14:paraId="752E2B30" w14:textId="4C07EC18" w:rsidR="004E1807" w:rsidRDefault="004E1807" w:rsidP="00362A9C">
            <w:pPr>
              <w:jc w:val="both"/>
            </w:pPr>
            <w:r>
              <w:t>Structure #2 (</w:t>
            </w:r>
            <w:proofErr w:type="spellStart"/>
            <w:r>
              <w:t>Bsi</w:t>
            </w:r>
            <w:proofErr w:type="spellEnd"/>
            <w:r>
              <w:t xml:space="preserve">) </w:t>
            </w:r>
          </w:p>
        </w:tc>
      </w:tr>
      <w:tr w:rsidR="004E1807" w14:paraId="5C709D85" w14:textId="77777777" w:rsidTr="004E1807">
        <w:tc>
          <w:tcPr>
            <w:tcW w:w="3116" w:type="dxa"/>
            <w:tcBorders>
              <w:left w:val="nil"/>
              <w:bottom w:val="nil"/>
              <w:right w:val="nil"/>
            </w:tcBorders>
          </w:tcPr>
          <w:p w14:paraId="0DCC0AA5" w14:textId="7956D4A2" w:rsidR="004E1807" w:rsidRDefault="004E1807" w:rsidP="00362A9C">
            <w:pPr>
              <w:jc w:val="both"/>
            </w:pPr>
            <w:r>
              <w:t>A: SER 768 [N]</w:t>
            </w:r>
          </w:p>
        </w:tc>
        <w:tc>
          <w:tcPr>
            <w:tcW w:w="3117" w:type="dxa"/>
            <w:tcBorders>
              <w:left w:val="nil"/>
              <w:bottom w:val="nil"/>
              <w:right w:val="nil"/>
            </w:tcBorders>
          </w:tcPr>
          <w:p w14:paraId="67C120CC" w14:textId="08F5B118" w:rsidR="004E1807" w:rsidRDefault="004E1807" w:rsidP="00362A9C">
            <w:pPr>
              <w:jc w:val="both"/>
            </w:pPr>
            <w:r>
              <w:t>2.78</w:t>
            </w:r>
          </w:p>
        </w:tc>
        <w:tc>
          <w:tcPr>
            <w:tcW w:w="3117" w:type="dxa"/>
            <w:tcBorders>
              <w:left w:val="nil"/>
              <w:bottom w:val="nil"/>
              <w:right w:val="nil"/>
            </w:tcBorders>
          </w:tcPr>
          <w:p w14:paraId="77142F89" w14:textId="71866903" w:rsidR="004E1807" w:rsidRDefault="004E1807" w:rsidP="00362A9C">
            <w:pPr>
              <w:jc w:val="both"/>
            </w:pPr>
            <w:r>
              <w:t>B: ASP 28 [OD1]</w:t>
            </w:r>
          </w:p>
        </w:tc>
      </w:tr>
      <w:tr w:rsidR="004E1807" w14:paraId="606B367F" w14:textId="77777777" w:rsidTr="004E1807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414142CC" w14:textId="58596A7B" w:rsidR="004E1807" w:rsidRDefault="004E1807" w:rsidP="00362A9C">
            <w:pPr>
              <w:jc w:val="both"/>
            </w:pPr>
            <w:r>
              <w:t>A: ASN 765 [ND2]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FAC523D" w14:textId="15880EE1" w:rsidR="004E1807" w:rsidRDefault="004E1807" w:rsidP="00362A9C">
            <w:pPr>
              <w:jc w:val="both"/>
            </w:pPr>
            <w:r>
              <w:t>2.7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0DBEEF7" w14:textId="2E7FA269" w:rsidR="004E1807" w:rsidRDefault="004E1807" w:rsidP="00362A9C">
            <w:pPr>
              <w:jc w:val="both"/>
            </w:pPr>
            <w:r>
              <w:t xml:space="preserve">B: GLN 30 [OE1] </w:t>
            </w:r>
          </w:p>
        </w:tc>
      </w:tr>
      <w:tr w:rsidR="004E1807" w14:paraId="7B7B4089" w14:textId="77777777" w:rsidTr="004E1807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E198EB7" w14:textId="1341A4BC" w:rsidR="004E1807" w:rsidRDefault="004E1807" w:rsidP="00362A9C">
            <w:pPr>
              <w:jc w:val="both"/>
            </w:pPr>
            <w:r>
              <w:t>A: ARG 691 [NH1]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584FAF8" w14:textId="63F1FFD4" w:rsidR="004E1807" w:rsidRDefault="004E1807" w:rsidP="00362A9C">
            <w:pPr>
              <w:jc w:val="both"/>
            </w:pPr>
            <w:r>
              <w:t>2.86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99CB291" w14:textId="04F10CAB" w:rsidR="004E1807" w:rsidRDefault="004E1807" w:rsidP="00362A9C">
            <w:pPr>
              <w:jc w:val="both"/>
            </w:pPr>
            <w:r>
              <w:t>B: GLU 60 [OE1]</w:t>
            </w:r>
          </w:p>
        </w:tc>
      </w:tr>
      <w:tr w:rsidR="004E1807" w14:paraId="7AA5E9A1" w14:textId="77777777" w:rsidTr="004E1807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7E2405D6" w14:textId="4C9BE233" w:rsidR="004E1807" w:rsidRDefault="004E1807" w:rsidP="00362A9C">
            <w:pPr>
              <w:jc w:val="both"/>
            </w:pPr>
            <w:r>
              <w:t>A: ARG 719 [NH2]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700EBF0" w14:textId="34E97EAD" w:rsidR="004E1807" w:rsidRDefault="004E1807" w:rsidP="00362A9C">
            <w:pPr>
              <w:jc w:val="both"/>
            </w:pPr>
            <w:r>
              <w:t>3.20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09682025" w14:textId="37BDBC64" w:rsidR="004E1807" w:rsidRDefault="004E1807" w:rsidP="00362A9C">
            <w:pPr>
              <w:jc w:val="both"/>
            </w:pPr>
            <w:r>
              <w:t>B: TYR 90 [O]</w:t>
            </w:r>
          </w:p>
        </w:tc>
      </w:tr>
      <w:tr w:rsidR="004E1807" w14:paraId="5811A5C9" w14:textId="77777777" w:rsidTr="004E1807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39C59BA" w14:textId="6291554D" w:rsidR="004E1807" w:rsidRDefault="004E1807" w:rsidP="00362A9C">
            <w:pPr>
              <w:jc w:val="both"/>
            </w:pPr>
            <w:r>
              <w:t>A: ARG 679 [NH1]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02B1441" w14:textId="2C838CCE" w:rsidR="004E1807" w:rsidRDefault="004E1807" w:rsidP="00362A9C">
            <w:pPr>
              <w:jc w:val="both"/>
            </w:pPr>
            <w:r>
              <w:t>3.6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FB4D9BA" w14:textId="0AA003C8" w:rsidR="004E1807" w:rsidRDefault="004E1807" w:rsidP="00362A9C">
            <w:pPr>
              <w:jc w:val="both"/>
            </w:pPr>
            <w:r>
              <w:t>B: GLU 92 [O]</w:t>
            </w:r>
          </w:p>
        </w:tc>
      </w:tr>
      <w:tr w:rsidR="004E1807" w14:paraId="24D6F9FF" w14:textId="77777777" w:rsidTr="004E1807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0E4E93FA" w14:textId="4C77943F" w:rsidR="004E1807" w:rsidRDefault="004E1807" w:rsidP="00362A9C">
            <w:pPr>
              <w:jc w:val="both"/>
            </w:pPr>
            <w:r>
              <w:t>A: THR 675 [0G1]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78FA42D" w14:textId="32352191" w:rsidR="004E1807" w:rsidRDefault="004E1807" w:rsidP="00362A9C">
            <w:pPr>
              <w:jc w:val="both"/>
            </w:pPr>
            <w:r>
              <w:t>3.0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C9A41B1" w14:textId="209D53AE" w:rsidR="004E1807" w:rsidRDefault="004E1807" w:rsidP="00362A9C">
            <w:pPr>
              <w:jc w:val="both"/>
            </w:pPr>
            <w:r>
              <w:t>B: GLU 92 [O]</w:t>
            </w:r>
          </w:p>
        </w:tc>
      </w:tr>
      <w:tr w:rsidR="004E1807" w14:paraId="4B6E4464" w14:textId="77777777" w:rsidTr="004E1807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6513FA7" w14:textId="227F0DFB" w:rsidR="004E1807" w:rsidRDefault="004E1807" w:rsidP="00362A9C">
            <w:pPr>
              <w:jc w:val="both"/>
            </w:pPr>
            <w:r>
              <w:t>A: SER 757 [N]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0603D665" w14:textId="5B851234" w:rsidR="004E1807" w:rsidRDefault="004E1807" w:rsidP="00362A9C">
            <w:pPr>
              <w:jc w:val="both"/>
            </w:pPr>
            <w:r>
              <w:t>2.88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C44834F" w14:textId="17C2BDE2" w:rsidR="004E1807" w:rsidRDefault="004E1807" w:rsidP="00362A9C">
            <w:pPr>
              <w:jc w:val="both"/>
            </w:pPr>
            <w:r>
              <w:t>B: GLU 92 [OE1]</w:t>
            </w:r>
          </w:p>
        </w:tc>
      </w:tr>
      <w:tr w:rsidR="004E1807" w14:paraId="52121379" w14:textId="77777777" w:rsidTr="004E1807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16610F5C" w14:textId="25C29787" w:rsidR="004E1807" w:rsidRDefault="004E1807" w:rsidP="004E1807">
            <w:pPr>
              <w:jc w:val="both"/>
            </w:pPr>
            <w:r>
              <w:t>A: TYR 667 [OH]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49707E0" w14:textId="794DC311" w:rsidR="004E1807" w:rsidRDefault="004E1807" w:rsidP="004E1807">
            <w:pPr>
              <w:jc w:val="both"/>
            </w:pPr>
            <w:r>
              <w:t>3.61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115F2D7" w14:textId="546E5260" w:rsidR="004E1807" w:rsidRDefault="004E1807" w:rsidP="004E1807">
            <w:pPr>
              <w:jc w:val="both"/>
            </w:pPr>
            <w:r>
              <w:t>B: GLU 92 [OE1]</w:t>
            </w:r>
          </w:p>
        </w:tc>
      </w:tr>
      <w:tr w:rsidR="004E1807" w14:paraId="7B6CFA82" w14:textId="77777777" w:rsidTr="001C1786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34D785F4" w14:textId="0A9DD75C" w:rsidR="004E1807" w:rsidRDefault="004E1807" w:rsidP="004E1807">
            <w:pPr>
              <w:jc w:val="both"/>
            </w:pPr>
            <w:r>
              <w:t>A: ARG 679 [NH2]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B3AB962" w14:textId="141F4C1F" w:rsidR="004E1807" w:rsidRDefault="004E1807" w:rsidP="004E1807">
            <w:pPr>
              <w:jc w:val="both"/>
            </w:pPr>
            <w:r>
              <w:t>2.3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6E6B2FA" w14:textId="63D131C6" w:rsidR="004E1807" w:rsidRDefault="004E1807" w:rsidP="004E1807">
            <w:pPr>
              <w:jc w:val="both"/>
            </w:pPr>
            <w:r>
              <w:t>B: GLU 92 [</w:t>
            </w:r>
            <w:r w:rsidR="001C1786">
              <w:t>OE2</w:t>
            </w:r>
            <w:r>
              <w:t>]</w:t>
            </w:r>
          </w:p>
        </w:tc>
      </w:tr>
      <w:tr w:rsidR="001C1786" w14:paraId="1C9D8140" w14:textId="77777777" w:rsidTr="001C1786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5F42099" w14:textId="4E81BAA6" w:rsidR="001C1786" w:rsidRDefault="001C1786" w:rsidP="004E1807">
            <w:pPr>
              <w:jc w:val="both"/>
            </w:pPr>
            <w:r>
              <w:t>A: SER 672 [OG]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61937FB2" w14:textId="232BB160" w:rsidR="001C1786" w:rsidRDefault="001C1786" w:rsidP="004E1807">
            <w:pPr>
              <w:jc w:val="both"/>
            </w:pPr>
            <w:r>
              <w:t>3.1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296C200" w14:textId="0B9E8F30" w:rsidR="001C1786" w:rsidRDefault="001C1786" w:rsidP="004E1807">
            <w:pPr>
              <w:jc w:val="both"/>
            </w:pPr>
            <w:r>
              <w:t>B: THR 94 [OG1]</w:t>
            </w:r>
          </w:p>
        </w:tc>
      </w:tr>
      <w:tr w:rsidR="001C1786" w14:paraId="281951F0" w14:textId="77777777" w:rsidTr="001C1786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00BFDF49" w14:textId="1659EE71" w:rsidR="001C1786" w:rsidRDefault="001C1786" w:rsidP="004E1807">
            <w:pPr>
              <w:jc w:val="both"/>
            </w:pPr>
            <w:r>
              <w:t>A: ALA 791 [O]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BE5B72E" w14:textId="7BD6BCE8" w:rsidR="001C1786" w:rsidRDefault="001C1786" w:rsidP="004E1807">
            <w:pPr>
              <w:jc w:val="both"/>
            </w:pPr>
            <w:r>
              <w:t>2.95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6B13A61" w14:textId="301B2B6A" w:rsidR="001C1786" w:rsidRDefault="001C1786" w:rsidP="004E1807">
            <w:pPr>
              <w:jc w:val="both"/>
            </w:pPr>
            <w:r>
              <w:t>B: TRP 38 []NE1</w:t>
            </w:r>
          </w:p>
        </w:tc>
      </w:tr>
      <w:tr w:rsidR="001C1786" w14:paraId="2CF78E4F" w14:textId="77777777" w:rsidTr="001C1786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B71750F" w14:textId="4A56CE20" w:rsidR="001C1786" w:rsidRDefault="001C1786" w:rsidP="004E1807">
            <w:pPr>
              <w:jc w:val="both"/>
            </w:pPr>
            <w:r>
              <w:t>A: TYR 801 [O]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AA49EDC" w14:textId="692E04B0" w:rsidR="001C1786" w:rsidRDefault="001C1786" w:rsidP="004E1807">
            <w:pPr>
              <w:jc w:val="both"/>
            </w:pPr>
            <w:r>
              <w:t>3.7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086F32AB" w14:textId="6A9C02D9" w:rsidR="001C1786" w:rsidRDefault="001C1786" w:rsidP="004E1807">
            <w:pPr>
              <w:jc w:val="both"/>
            </w:pPr>
            <w:r>
              <w:t>B: ARG 53 [NH2]</w:t>
            </w:r>
          </w:p>
        </w:tc>
      </w:tr>
      <w:tr w:rsidR="001C1786" w14:paraId="25679266" w14:textId="77777777" w:rsidTr="001C1786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1C307F5" w14:textId="12A3EA03" w:rsidR="001C1786" w:rsidRDefault="001C1786" w:rsidP="004E1807">
            <w:pPr>
              <w:jc w:val="both"/>
            </w:pPr>
            <w:r>
              <w:t>A: ALA 669 [O]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2150AC2" w14:textId="53782116" w:rsidR="001C1786" w:rsidRDefault="001C1786" w:rsidP="004E1807">
            <w:pPr>
              <w:jc w:val="both"/>
            </w:pPr>
            <w:r>
              <w:t>2.90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0C4A9CA1" w14:textId="6E65CC39" w:rsidR="001C1786" w:rsidRDefault="001C1786" w:rsidP="004E1807">
            <w:pPr>
              <w:jc w:val="both"/>
            </w:pPr>
            <w:r>
              <w:t>B: ASN 85 [ND2]</w:t>
            </w:r>
          </w:p>
        </w:tc>
      </w:tr>
      <w:tr w:rsidR="001C1786" w14:paraId="2547B25A" w14:textId="77777777" w:rsidTr="001C1786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68ECEE8" w14:textId="5FB2A978" w:rsidR="001C1786" w:rsidRDefault="001C1786" w:rsidP="004E1807">
            <w:pPr>
              <w:jc w:val="both"/>
            </w:pPr>
            <w:r>
              <w:t>A: GLU 818 [OE1]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FA46BCE" w14:textId="1C90CD4D" w:rsidR="001C1786" w:rsidRDefault="001C1786" w:rsidP="004E1807">
            <w:pPr>
              <w:jc w:val="both"/>
            </w:pPr>
            <w:r>
              <w:t>2.6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1C8894A" w14:textId="103D82DD" w:rsidR="001C1786" w:rsidRDefault="001C1786" w:rsidP="004E1807">
            <w:pPr>
              <w:jc w:val="both"/>
            </w:pPr>
            <w:r>
              <w:t>B: ARG 86 [NH1]</w:t>
            </w:r>
          </w:p>
        </w:tc>
      </w:tr>
      <w:tr w:rsidR="001C1786" w14:paraId="0E1E101E" w14:textId="77777777" w:rsidTr="001C1786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D80DA41" w14:textId="6258A6B6" w:rsidR="001C1786" w:rsidRDefault="001C1786" w:rsidP="004E1807">
            <w:pPr>
              <w:jc w:val="both"/>
            </w:pPr>
            <w:r>
              <w:t>A: THR 668 [O]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341D4FE" w14:textId="1FEE2F07" w:rsidR="001C1786" w:rsidRDefault="001C1786" w:rsidP="004E1807">
            <w:pPr>
              <w:jc w:val="both"/>
            </w:pPr>
            <w:r>
              <w:t>3.2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F94E4E5" w14:textId="2A01C6C5" w:rsidR="001C1786" w:rsidRDefault="001C1786" w:rsidP="004E1807">
            <w:pPr>
              <w:jc w:val="both"/>
            </w:pPr>
            <w:r>
              <w:t>B: ARG 86 [NH1]</w:t>
            </w:r>
          </w:p>
        </w:tc>
      </w:tr>
      <w:tr w:rsidR="001C1786" w14:paraId="3D39A6C0" w14:textId="77777777" w:rsidTr="001C1786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E784EC3" w14:textId="0D09E8C3" w:rsidR="001C1786" w:rsidRDefault="001C1786" w:rsidP="004E1807">
            <w:pPr>
              <w:jc w:val="both"/>
            </w:pPr>
            <w:r>
              <w:t>A: TYR 667 [O]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872575F" w14:textId="005BB41E" w:rsidR="001C1786" w:rsidRDefault="001C1786" w:rsidP="004E1807">
            <w:pPr>
              <w:jc w:val="both"/>
            </w:pPr>
            <w:r>
              <w:t>2.3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58EAAC2" w14:textId="6B0515D0" w:rsidR="001C1786" w:rsidRDefault="001C1786" w:rsidP="004E1807">
            <w:pPr>
              <w:jc w:val="both"/>
            </w:pPr>
            <w:r>
              <w:t>B: LYS 89 [NZ]</w:t>
            </w:r>
          </w:p>
        </w:tc>
      </w:tr>
      <w:tr w:rsidR="001C1786" w14:paraId="1333FBDA" w14:textId="77777777" w:rsidTr="004E1807">
        <w:tc>
          <w:tcPr>
            <w:tcW w:w="3116" w:type="dxa"/>
            <w:tcBorders>
              <w:top w:val="nil"/>
              <w:left w:val="nil"/>
              <w:right w:val="nil"/>
            </w:tcBorders>
          </w:tcPr>
          <w:p w14:paraId="65A15242" w14:textId="70095B6C" w:rsidR="001C1786" w:rsidRDefault="001C1786" w:rsidP="004E1807">
            <w:pPr>
              <w:jc w:val="both"/>
            </w:pPr>
            <w:r>
              <w:t>A: GLU 676 [OE1]</w:t>
            </w: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</w:tcPr>
          <w:p w14:paraId="78DD923A" w14:textId="7C1A8F3B" w:rsidR="001C1786" w:rsidRDefault="001C1786" w:rsidP="004E1807">
            <w:pPr>
              <w:jc w:val="both"/>
            </w:pPr>
            <w:r>
              <w:t>2.75</w:t>
            </w: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</w:tcPr>
          <w:p w14:paraId="673FBC9F" w14:textId="0188995A" w:rsidR="001C1786" w:rsidRDefault="001C1786" w:rsidP="004E1807">
            <w:pPr>
              <w:jc w:val="both"/>
            </w:pPr>
            <w:r>
              <w:t>B: THR 94 [N]</w:t>
            </w:r>
          </w:p>
        </w:tc>
      </w:tr>
    </w:tbl>
    <w:p w14:paraId="0515CF53" w14:textId="77777777" w:rsidR="00C339D4" w:rsidRDefault="00C339D4" w:rsidP="00362A9C">
      <w:pPr>
        <w:jc w:val="both"/>
      </w:pPr>
    </w:p>
    <w:p w14:paraId="4D0712A9" w14:textId="66525F9A" w:rsidR="004E1807" w:rsidRDefault="00C339D4" w:rsidP="00362A9C">
      <w:pPr>
        <w:jc w:val="both"/>
      </w:pPr>
      <w:r w:rsidRPr="004E1807">
        <w:t xml:space="preserve">Table </w:t>
      </w:r>
      <w:r>
        <w:t xml:space="preserve">S2: </w:t>
      </w:r>
      <w:proofErr w:type="spellStart"/>
      <w:r w:rsidRPr="00296A7C">
        <w:t>PDBePISA</w:t>
      </w:r>
      <w:proofErr w:type="spellEnd"/>
      <w:r>
        <w:t xml:space="preserve"> </w:t>
      </w:r>
      <w:proofErr w:type="spellStart"/>
      <w:r>
        <w:t>Bsi</w:t>
      </w:r>
      <w:proofErr w:type="spellEnd"/>
      <w:r>
        <w:t>-Bxa Scores (Salt Bridges)</w:t>
      </w:r>
      <w: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C1786" w14:paraId="66391DA4" w14:textId="77777777" w:rsidTr="00C339D4">
        <w:tc>
          <w:tcPr>
            <w:tcW w:w="3116" w:type="dxa"/>
            <w:tcBorders>
              <w:left w:val="nil"/>
              <w:bottom w:val="single" w:sz="4" w:space="0" w:color="auto"/>
              <w:right w:val="nil"/>
            </w:tcBorders>
          </w:tcPr>
          <w:p w14:paraId="10013ACC" w14:textId="32120357" w:rsidR="001C1786" w:rsidRDefault="001C1786" w:rsidP="00362A9C">
            <w:pPr>
              <w:jc w:val="both"/>
            </w:pPr>
            <w:r>
              <w:t>Structure #1 (Bxa)</w:t>
            </w: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</w:tcPr>
          <w:p w14:paraId="1A394DFF" w14:textId="22EC2C19" w:rsidR="001C1786" w:rsidRDefault="001C1786" w:rsidP="00362A9C">
            <w:pPr>
              <w:jc w:val="both"/>
            </w:pPr>
            <w:r>
              <w:t>Distance (Å)</w:t>
            </w:r>
          </w:p>
        </w:tc>
        <w:tc>
          <w:tcPr>
            <w:tcW w:w="3117" w:type="dxa"/>
            <w:tcBorders>
              <w:left w:val="nil"/>
              <w:bottom w:val="single" w:sz="4" w:space="0" w:color="auto"/>
            </w:tcBorders>
          </w:tcPr>
          <w:p w14:paraId="2371F7B8" w14:textId="4105626B" w:rsidR="001C1786" w:rsidRDefault="001C1786" w:rsidP="00362A9C">
            <w:pPr>
              <w:jc w:val="both"/>
            </w:pPr>
            <w:r>
              <w:t>Structure #2 (</w:t>
            </w:r>
            <w:proofErr w:type="spellStart"/>
            <w:r>
              <w:t>Bsi</w:t>
            </w:r>
            <w:proofErr w:type="spellEnd"/>
            <w:r>
              <w:t>)</w:t>
            </w:r>
          </w:p>
        </w:tc>
      </w:tr>
      <w:tr w:rsidR="001C1786" w14:paraId="44BFB35A" w14:textId="77777777" w:rsidTr="00C339D4">
        <w:tc>
          <w:tcPr>
            <w:tcW w:w="3116" w:type="dxa"/>
            <w:tcBorders>
              <w:left w:val="nil"/>
              <w:bottom w:val="nil"/>
              <w:right w:val="nil"/>
            </w:tcBorders>
          </w:tcPr>
          <w:p w14:paraId="1D428B44" w14:textId="20C420E5" w:rsidR="001C1786" w:rsidRDefault="001C1786" w:rsidP="00362A9C">
            <w:pPr>
              <w:jc w:val="both"/>
            </w:pPr>
            <w:r>
              <w:t>A: ARG 691 [NH1]</w:t>
            </w:r>
          </w:p>
        </w:tc>
        <w:tc>
          <w:tcPr>
            <w:tcW w:w="3117" w:type="dxa"/>
            <w:tcBorders>
              <w:left w:val="nil"/>
              <w:bottom w:val="nil"/>
              <w:right w:val="nil"/>
            </w:tcBorders>
          </w:tcPr>
          <w:p w14:paraId="1CE58067" w14:textId="439E0BD8" w:rsidR="001C1786" w:rsidRDefault="001C1786" w:rsidP="00362A9C">
            <w:pPr>
              <w:jc w:val="both"/>
            </w:pPr>
            <w:r>
              <w:t>2.86</w:t>
            </w:r>
          </w:p>
        </w:tc>
        <w:tc>
          <w:tcPr>
            <w:tcW w:w="3117" w:type="dxa"/>
            <w:tcBorders>
              <w:left w:val="nil"/>
              <w:bottom w:val="nil"/>
            </w:tcBorders>
          </w:tcPr>
          <w:p w14:paraId="2B7BBAF3" w14:textId="031401ED" w:rsidR="001C1786" w:rsidRDefault="001C1786" w:rsidP="00362A9C">
            <w:pPr>
              <w:jc w:val="both"/>
            </w:pPr>
            <w:proofErr w:type="gramStart"/>
            <w:r>
              <w:t>B:GLU</w:t>
            </w:r>
            <w:proofErr w:type="gramEnd"/>
            <w:r>
              <w:t xml:space="preserve"> 60 [OE1]</w:t>
            </w:r>
          </w:p>
        </w:tc>
      </w:tr>
      <w:tr w:rsidR="001C1786" w14:paraId="5A8CA075" w14:textId="77777777" w:rsidTr="00C339D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4E93B3F" w14:textId="390595C2" w:rsidR="001C1786" w:rsidRDefault="001C1786" w:rsidP="00362A9C">
            <w:pPr>
              <w:jc w:val="both"/>
            </w:pPr>
            <w:r>
              <w:t>A: ARG 719 [NH2]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292B95A" w14:textId="5AD74AF9" w:rsidR="001C1786" w:rsidRDefault="001C1786" w:rsidP="00362A9C">
            <w:pPr>
              <w:jc w:val="both"/>
            </w:pPr>
            <w:r>
              <w:t>3.6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</w:tcPr>
          <w:p w14:paraId="71DD86E3" w14:textId="6C552854" w:rsidR="001C1786" w:rsidRDefault="001C1786" w:rsidP="00362A9C">
            <w:pPr>
              <w:jc w:val="both"/>
            </w:pPr>
            <w:r>
              <w:t>B: GLU 92 [OE1]</w:t>
            </w:r>
          </w:p>
        </w:tc>
      </w:tr>
      <w:tr w:rsidR="001C1786" w14:paraId="24CE2305" w14:textId="77777777" w:rsidTr="00C339D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47C1AF94" w14:textId="58E8599D" w:rsidR="001C1786" w:rsidRDefault="001C1786" w:rsidP="00362A9C">
            <w:pPr>
              <w:jc w:val="both"/>
            </w:pPr>
            <w:r>
              <w:t>A: ARG 719 [NH1]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6C79A8B0" w14:textId="5A7A1ECF" w:rsidR="001C1786" w:rsidRDefault="00C339D4" w:rsidP="00362A9C">
            <w:pPr>
              <w:jc w:val="both"/>
            </w:pPr>
            <w:r>
              <w:t>3.90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</w:tcPr>
          <w:p w14:paraId="124965AC" w14:textId="489CB0E7" w:rsidR="001C1786" w:rsidRDefault="00C339D4" w:rsidP="00362A9C">
            <w:pPr>
              <w:jc w:val="both"/>
            </w:pPr>
            <w:r>
              <w:t>B: GLU 92 [OE1]</w:t>
            </w:r>
          </w:p>
        </w:tc>
      </w:tr>
      <w:tr w:rsidR="00C339D4" w14:paraId="73FE6682" w14:textId="77777777" w:rsidTr="00C339D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196F738E" w14:textId="305E7A54" w:rsidR="00C339D4" w:rsidRDefault="00C339D4" w:rsidP="00362A9C">
            <w:pPr>
              <w:jc w:val="both"/>
            </w:pPr>
            <w:r>
              <w:t>A: ARG 679 [NH1]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63B0BBD7" w14:textId="403DBD5E" w:rsidR="00C339D4" w:rsidRDefault="00C339D4" w:rsidP="00362A9C">
            <w:pPr>
              <w:jc w:val="both"/>
            </w:pPr>
            <w:r>
              <w:t>3.10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</w:tcPr>
          <w:p w14:paraId="0E231C39" w14:textId="2F020FAF" w:rsidR="00C339D4" w:rsidRDefault="00C339D4" w:rsidP="00362A9C">
            <w:pPr>
              <w:jc w:val="both"/>
            </w:pPr>
            <w:r>
              <w:t>B: GLU 92 [OE2]</w:t>
            </w:r>
          </w:p>
        </w:tc>
      </w:tr>
      <w:tr w:rsidR="00C339D4" w14:paraId="7F7AA4CB" w14:textId="77777777" w:rsidTr="00C339D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00F8CDA1" w14:textId="1AD7015D" w:rsidR="00C339D4" w:rsidRDefault="00C339D4" w:rsidP="00C339D4">
            <w:pPr>
              <w:jc w:val="both"/>
            </w:pPr>
            <w:r>
              <w:t>A: ARG 679 [NH2]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63F54253" w14:textId="1CE89ECB" w:rsidR="00C339D4" w:rsidRDefault="00C339D4" w:rsidP="00C339D4">
            <w:pPr>
              <w:jc w:val="both"/>
            </w:pPr>
            <w:r>
              <w:t>2.3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</w:tcPr>
          <w:p w14:paraId="52FE43C4" w14:textId="304EF6F8" w:rsidR="00C339D4" w:rsidRDefault="00C339D4" w:rsidP="00C339D4">
            <w:pPr>
              <w:jc w:val="both"/>
            </w:pPr>
            <w:r>
              <w:t>B: GLU 92 [OE2]</w:t>
            </w:r>
          </w:p>
        </w:tc>
      </w:tr>
      <w:tr w:rsidR="00C339D4" w14:paraId="4493E499" w14:textId="77777777" w:rsidTr="00C339D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832DE06" w14:textId="7DDC3A71" w:rsidR="00C339D4" w:rsidRDefault="00C339D4" w:rsidP="00C339D4">
            <w:pPr>
              <w:jc w:val="both"/>
            </w:pPr>
            <w:r>
              <w:t>A: ARG 719 [NH2]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27C66D8" w14:textId="22CA8592" w:rsidR="00C339D4" w:rsidRDefault="00C339D4" w:rsidP="00C339D4">
            <w:pPr>
              <w:jc w:val="both"/>
            </w:pPr>
            <w:r>
              <w:t>3.10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</w:tcPr>
          <w:p w14:paraId="69823E10" w14:textId="5607EAEE" w:rsidR="00C339D4" w:rsidRDefault="00C339D4" w:rsidP="00C339D4">
            <w:pPr>
              <w:jc w:val="both"/>
            </w:pPr>
            <w:r>
              <w:t>B: GLU 92 [OE2]</w:t>
            </w:r>
          </w:p>
        </w:tc>
      </w:tr>
      <w:tr w:rsidR="00C339D4" w14:paraId="259FB34C" w14:textId="77777777" w:rsidTr="00C339D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3C9FFDC" w14:textId="4B25FB66" w:rsidR="00C339D4" w:rsidRDefault="00C339D4" w:rsidP="00C339D4">
            <w:pPr>
              <w:jc w:val="both"/>
            </w:pPr>
            <w:r>
              <w:t>A: GLU 818 [OE1]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76978A8" w14:textId="11A0D7DC" w:rsidR="00C339D4" w:rsidRDefault="00C339D4" w:rsidP="00C339D4">
            <w:pPr>
              <w:jc w:val="both"/>
            </w:pPr>
            <w:r>
              <w:t>2.69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</w:tcBorders>
          </w:tcPr>
          <w:p w14:paraId="0446A7CA" w14:textId="43C5815D" w:rsidR="00C339D4" w:rsidRDefault="00C339D4" w:rsidP="00C339D4">
            <w:pPr>
              <w:jc w:val="both"/>
            </w:pPr>
            <w:r>
              <w:t>B: ARG 86 [NH1]</w:t>
            </w:r>
          </w:p>
        </w:tc>
      </w:tr>
      <w:tr w:rsidR="00C339D4" w14:paraId="27685AB6" w14:textId="77777777" w:rsidTr="00C339D4">
        <w:tc>
          <w:tcPr>
            <w:tcW w:w="3116" w:type="dxa"/>
            <w:tcBorders>
              <w:top w:val="nil"/>
              <w:left w:val="nil"/>
              <w:right w:val="nil"/>
            </w:tcBorders>
          </w:tcPr>
          <w:p w14:paraId="5A4FFE3D" w14:textId="2E010130" w:rsidR="00C339D4" w:rsidRDefault="00C339D4" w:rsidP="00C339D4">
            <w:pPr>
              <w:jc w:val="both"/>
            </w:pPr>
            <w:r>
              <w:t>A: GLU 820 [OE1]</w:t>
            </w: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</w:tcPr>
          <w:p w14:paraId="49D9548F" w14:textId="629D4844" w:rsidR="00C339D4" w:rsidRDefault="00C339D4" w:rsidP="00C339D4">
            <w:pPr>
              <w:jc w:val="both"/>
            </w:pPr>
            <w:r>
              <w:t>3.81</w:t>
            </w:r>
          </w:p>
        </w:tc>
        <w:tc>
          <w:tcPr>
            <w:tcW w:w="3117" w:type="dxa"/>
            <w:tcBorders>
              <w:top w:val="nil"/>
              <w:left w:val="nil"/>
            </w:tcBorders>
          </w:tcPr>
          <w:p w14:paraId="318DC918" w14:textId="3A3B384E" w:rsidR="00C339D4" w:rsidRDefault="00C339D4" w:rsidP="00C339D4">
            <w:pPr>
              <w:jc w:val="both"/>
            </w:pPr>
            <w:r>
              <w:t>B: LYS 89 [NZA]</w:t>
            </w:r>
          </w:p>
        </w:tc>
      </w:tr>
    </w:tbl>
    <w:p w14:paraId="7A565F05" w14:textId="77777777" w:rsidR="00AF4FAC" w:rsidRPr="004E1807" w:rsidRDefault="00AF4FAC" w:rsidP="00362A9C">
      <w:pPr>
        <w:jc w:val="both"/>
      </w:pPr>
    </w:p>
    <w:p w14:paraId="32037016" w14:textId="54BF9A7C" w:rsidR="001621F7" w:rsidRPr="00296A7C" w:rsidRDefault="001621F7" w:rsidP="001621F7">
      <w:pPr>
        <w:jc w:val="both"/>
      </w:pPr>
      <w:r w:rsidRPr="00296A7C">
        <w:t>Table S</w:t>
      </w:r>
      <w:r w:rsidR="00C339D4">
        <w:t>3</w:t>
      </w:r>
      <w:r w:rsidRPr="00296A7C">
        <w:t>: Strain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1621F7" w:rsidRPr="00296A7C" w14:paraId="734E11FA" w14:textId="77777777" w:rsidTr="00FF7AA2">
        <w:tc>
          <w:tcPr>
            <w:tcW w:w="2337" w:type="dxa"/>
            <w:tcBorders>
              <w:left w:val="nil"/>
              <w:right w:val="nil"/>
            </w:tcBorders>
          </w:tcPr>
          <w:p w14:paraId="48EFCABE" w14:textId="77777777" w:rsidR="001621F7" w:rsidRPr="00296A7C" w:rsidRDefault="001621F7" w:rsidP="00FF7AA2">
            <w:pPr>
              <w:jc w:val="both"/>
            </w:pPr>
            <w:r w:rsidRPr="00296A7C">
              <w:t>Organism</w:t>
            </w:r>
          </w:p>
        </w:tc>
        <w:tc>
          <w:tcPr>
            <w:tcW w:w="2337" w:type="dxa"/>
            <w:tcBorders>
              <w:left w:val="nil"/>
              <w:right w:val="nil"/>
            </w:tcBorders>
          </w:tcPr>
          <w:p w14:paraId="3241B131" w14:textId="77777777" w:rsidR="001621F7" w:rsidRPr="00296A7C" w:rsidRDefault="001621F7" w:rsidP="00FF7AA2">
            <w:pPr>
              <w:jc w:val="both"/>
            </w:pPr>
            <w:r w:rsidRPr="00296A7C">
              <w:t>Genotype</w:t>
            </w:r>
          </w:p>
        </w:tc>
        <w:tc>
          <w:tcPr>
            <w:tcW w:w="2338" w:type="dxa"/>
            <w:tcBorders>
              <w:left w:val="nil"/>
              <w:right w:val="nil"/>
            </w:tcBorders>
          </w:tcPr>
          <w:p w14:paraId="1D377A4C" w14:textId="77777777" w:rsidR="001621F7" w:rsidRPr="00296A7C" w:rsidRDefault="001621F7" w:rsidP="00FF7AA2">
            <w:pPr>
              <w:jc w:val="both"/>
            </w:pPr>
            <w:r w:rsidRPr="00296A7C">
              <w:t>Description</w:t>
            </w:r>
          </w:p>
        </w:tc>
        <w:tc>
          <w:tcPr>
            <w:tcW w:w="2338" w:type="dxa"/>
            <w:tcBorders>
              <w:left w:val="nil"/>
              <w:right w:val="nil"/>
            </w:tcBorders>
          </w:tcPr>
          <w:p w14:paraId="745B72BF" w14:textId="77777777" w:rsidR="001621F7" w:rsidRPr="00296A7C" w:rsidRDefault="001621F7" w:rsidP="00FF7AA2">
            <w:pPr>
              <w:jc w:val="both"/>
            </w:pPr>
            <w:r w:rsidRPr="00296A7C">
              <w:t>Reference</w:t>
            </w:r>
          </w:p>
        </w:tc>
      </w:tr>
      <w:tr w:rsidR="001621F7" w:rsidRPr="00296A7C" w14:paraId="7DF226E3" w14:textId="77777777" w:rsidTr="00FF7AA2">
        <w:tc>
          <w:tcPr>
            <w:tcW w:w="2337" w:type="dxa"/>
            <w:tcBorders>
              <w:left w:val="nil"/>
              <w:right w:val="nil"/>
            </w:tcBorders>
          </w:tcPr>
          <w:p w14:paraId="1514A91F" w14:textId="77777777" w:rsidR="001621F7" w:rsidRPr="00296A7C" w:rsidRDefault="001621F7" w:rsidP="00FF7AA2">
            <w:r w:rsidRPr="00296A7C">
              <w:t xml:space="preserve">Bacteroides </w:t>
            </w:r>
            <w:proofErr w:type="spellStart"/>
            <w:r w:rsidRPr="00296A7C">
              <w:t>stercoris</w:t>
            </w:r>
            <w:proofErr w:type="spellEnd"/>
            <w:r w:rsidRPr="00296A7C">
              <w:t xml:space="preserve"> ATCC 43185</w:t>
            </w:r>
          </w:p>
        </w:tc>
        <w:tc>
          <w:tcPr>
            <w:tcW w:w="2337" w:type="dxa"/>
            <w:tcBorders>
              <w:left w:val="nil"/>
              <w:right w:val="nil"/>
            </w:tcBorders>
          </w:tcPr>
          <w:p w14:paraId="54A8C322" w14:textId="77777777" w:rsidR="001621F7" w:rsidRPr="00296A7C" w:rsidRDefault="001621F7" w:rsidP="00FF7AA2">
            <w:pPr>
              <w:jc w:val="both"/>
            </w:pPr>
          </w:p>
        </w:tc>
        <w:tc>
          <w:tcPr>
            <w:tcW w:w="2338" w:type="dxa"/>
            <w:tcBorders>
              <w:left w:val="nil"/>
              <w:right w:val="nil"/>
            </w:tcBorders>
          </w:tcPr>
          <w:p w14:paraId="6952C405" w14:textId="2BABB973" w:rsidR="001621F7" w:rsidRPr="00296A7C" w:rsidRDefault="00F253B2" w:rsidP="00FF7AA2">
            <w:pPr>
              <w:jc w:val="both"/>
            </w:pPr>
            <w:r w:rsidRPr="00F253B2">
              <w:rPr>
                <w:rFonts w:ascii="Symbol" w:hAnsi="Symbol"/>
              </w:rPr>
              <w:t>q</w:t>
            </w:r>
            <w:r>
              <w:t>B</w:t>
            </w:r>
            <w:r w:rsidR="001621F7" w:rsidRPr="00296A7C">
              <w:t>xa lysogen</w:t>
            </w:r>
          </w:p>
        </w:tc>
        <w:tc>
          <w:tcPr>
            <w:tcW w:w="2338" w:type="dxa"/>
            <w:tcBorders>
              <w:left w:val="nil"/>
              <w:right w:val="nil"/>
            </w:tcBorders>
          </w:tcPr>
          <w:p w14:paraId="2736D766" w14:textId="15311B6B" w:rsidR="001621F7" w:rsidRPr="00296A7C" w:rsidRDefault="00F07E6F" w:rsidP="00FF7AA2">
            <w:pPr>
              <w:jc w:val="both"/>
            </w:pPr>
            <w:r>
              <w:t>[15]</w:t>
            </w:r>
          </w:p>
        </w:tc>
      </w:tr>
      <w:tr w:rsidR="001621F7" w:rsidRPr="00296A7C" w14:paraId="436381EF" w14:textId="77777777" w:rsidTr="00FF7AA2">
        <w:tc>
          <w:tcPr>
            <w:tcW w:w="2337" w:type="dxa"/>
            <w:tcBorders>
              <w:left w:val="nil"/>
              <w:bottom w:val="nil"/>
              <w:right w:val="nil"/>
            </w:tcBorders>
          </w:tcPr>
          <w:p w14:paraId="4DCAD391" w14:textId="77777777" w:rsidR="001621F7" w:rsidRPr="00296A7C" w:rsidRDefault="001621F7" w:rsidP="00362A9C">
            <w:r w:rsidRPr="00296A7C">
              <w:rPr>
                <w:i/>
              </w:rPr>
              <w:t>E. coli</w:t>
            </w:r>
            <w:r w:rsidRPr="00296A7C">
              <w:t xml:space="preserve"> XL-1 Blue</w:t>
            </w:r>
          </w:p>
        </w:tc>
        <w:tc>
          <w:tcPr>
            <w:tcW w:w="2337" w:type="dxa"/>
            <w:tcBorders>
              <w:left w:val="nil"/>
              <w:bottom w:val="nil"/>
              <w:right w:val="nil"/>
            </w:tcBorders>
          </w:tcPr>
          <w:p w14:paraId="79233A50" w14:textId="77777777" w:rsidR="001621F7" w:rsidRPr="00296A7C" w:rsidRDefault="001621F7" w:rsidP="00362A9C">
            <w:r w:rsidRPr="00296A7C">
              <w:rPr>
                <w:i/>
                <w:color w:val="000000"/>
                <w:shd w:val="clear" w:color="auto" w:fill="FFFFFF"/>
              </w:rPr>
              <w:t>recA1</w:t>
            </w:r>
            <w:r w:rsidRPr="00296A7C">
              <w:rPr>
                <w:color w:val="000000"/>
                <w:shd w:val="clear" w:color="auto" w:fill="FFFFFF"/>
              </w:rPr>
              <w:t xml:space="preserve"> </w:t>
            </w:r>
            <w:r w:rsidRPr="00296A7C">
              <w:rPr>
                <w:i/>
                <w:color w:val="000000"/>
                <w:shd w:val="clear" w:color="auto" w:fill="FFFFFF"/>
              </w:rPr>
              <w:t>endA1</w:t>
            </w:r>
            <w:r w:rsidRPr="00296A7C">
              <w:rPr>
                <w:color w:val="000000"/>
                <w:shd w:val="clear" w:color="auto" w:fill="FFFFFF"/>
              </w:rPr>
              <w:t xml:space="preserve"> </w:t>
            </w:r>
            <w:r w:rsidRPr="00296A7C">
              <w:rPr>
                <w:i/>
                <w:color w:val="000000"/>
                <w:shd w:val="clear" w:color="auto" w:fill="FFFFFF"/>
              </w:rPr>
              <w:t>gyrA96 thi-1 hsdR17 supE44 relA1 lac</w:t>
            </w:r>
            <w:r w:rsidRPr="00296A7C">
              <w:rPr>
                <w:color w:val="000000"/>
                <w:shd w:val="clear" w:color="auto" w:fill="FFFFFF"/>
              </w:rPr>
              <w:t xml:space="preserve"> [F´ </w:t>
            </w:r>
            <w:proofErr w:type="spellStart"/>
            <w:r w:rsidRPr="00296A7C">
              <w:rPr>
                <w:i/>
                <w:color w:val="000000"/>
                <w:shd w:val="clear" w:color="auto" w:fill="FFFFFF"/>
              </w:rPr>
              <w:t>proAB</w:t>
            </w:r>
            <w:proofErr w:type="spellEnd"/>
            <w:r w:rsidRPr="00296A7C">
              <w:rPr>
                <w:i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296A7C">
              <w:rPr>
                <w:i/>
                <w:color w:val="000000"/>
                <w:shd w:val="clear" w:color="auto" w:fill="FFFFFF"/>
              </w:rPr>
              <w:t>lacI</w:t>
            </w:r>
            <w:r w:rsidRPr="00296A7C">
              <w:rPr>
                <w:color w:val="000000"/>
                <w:shd w:val="clear" w:color="auto" w:fill="FFFFFF"/>
                <w:vertAlign w:val="superscript"/>
              </w:rPr>
              <w:t>q</w:t>
            </w:r>
            <w:proofErr w:type="spellEnd"/>
            <w:r w:rsidRPr="00296A7C">
              <w:rPr>
                <w:color w:val="000000"/>
                <w:shd w:val="clear" w:color="auto" w:fill="FFFFFF"/>
              </w:rPr>
              <w:t xml:space="preserve"> Z∆</w:t>
            </w:r>
            <w:r w:rsidRPr="00296A7C">
              <w:rPr>
                <w:i/>
                <w:color w:val="000000"/>
                <w:shd w:val="clear" w:color="auto" w:fill="FFFFFF"/>
              </w:rPr>
              <w:t>M15</w:t>
            </w:r>
            <w:r w:rsidRPr="00296A7C">
              <w:rPr>
                <w:color w:val="000000"/>
                <w:shd w:val="clear" w:color="auto" w:fill="FFFFFF"/>
              </w:rPr>
              <w:t xml:space="preserve"> Tn</w:t>
            </w:r>
            <w:r w:rsidRPr="00296A7C">
              <w:rPr>
                <w:i/>
                <w:color w:val="000000"/>
                <w:shd w:val="clear" w:color="auto" w:fill="FFFFFF"/>
              </w:rPr>
              <w:t>10</w:t>
            </w:r>
            <w:r w:rsidRPr="00296A7C">
              <w:rPr>
                <w:color w:val="000000"/>
                <w:shd w:val="clear" w:color="auto" w:fill="FFFFFF"/>
              </w:rPr>
              <w:t xml:space="preserve"> (</w:t>
            </w:r>
            <w:proofErr w:type="spellStart"/>
            <w:r w:rsidRPr="00296A7C">
              <w:rPr>
                <w:color w:val="000000"/>
                <w:shd w:val="clear" w:color="auto" w:fill="FFFFFF"/>
              </w:rPr>
              <w:t>Tet</w:t>
            </w:r>
            <w:r w:rsidRPr="00296A7C">
              <w:rPr>
                <w:color w:val="000000"/>
                <w:shd w:val="clear" w:color="auto" w:fill="FFFFFF"/>
                <w:vertAlign w:val="superscript"/>
              </w:rPr>
              <w:t>R</w:t>
            </w:r>
            <w:proofErr w:type="spellEnd"/>
            <w:r w:rsidRPr="00296A7C">
              <w:rPr>
                <w:color w:val="000000"/>
                <w:shd w:val="clear" w:color="auto" w:fill="FFFFFF"/>
              </w:rPr>
              <w:t>)]</w:t>
            </w:r>
          </w:p>
        </w:tc>
        <w:tc>
          <w:tcPr>
            <w:tcW w:w="2338" w:type="dxa"/>
            <w:tcBorders>
              <w:left w:val="nil"/>
              <w:bottom w:val="nil"/>
              <w:right w:val="nil"/>
            </w:tcBorders>
          </w:tcPr>
          <w:p w14:paraId="57810AB1" w14:textId="77777777" w:rsidR="001621F7" w:rsidRPr="00296A7C" w:rsidRDefault="001621F7" w:rsidP="00B200D4">
            <w:r w:rsidRPr="00296A7C">
              <w:t>Cloning strain</w:t>
            </w:r>
          </w:p>
        </w:tc>
        <w:tc>
          <w:tcPr>
            <w:tcW w:w="2338" w:type="dxa"/>
            <w:tcBorders>
              <w:left w:val="nil"/>
              <w:bottom w:val="nil"/>
              <w:right w:val="nil"/>
            </w:tcBorders>
          </w:tcPr>
          <w:p w14:paraId="0C841D44" w14:textId="77777777" w:rsidR="001621F7" w:rsidRPr="00296A7C" w:rsidRDefault="001621F7" w:rsidP="00362A9C">
            <w:r w:rsidRPr="00296A7C">
              <w:t>Agilent</w:t>
            </w:r>
          </w:p>
        </w:tc>
      </w:tr>
      <w:tr w:rsidR="001621F7" w:rsidRPr="00296A7C" w14:paraId="7E8035AC" w14:textId="77777777" w:rsidTr="00FF7AA2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B7C8B8F" w14:textId="77777777" w:rsidR="001621F7" w:rsidRPr="00296A7C" w:rsidRDefault="001621F7" w:rsidP="00362A9C">
            <w:pPr>
              <w:rPr>
                <w:i/>
              </w:rPr>
            </w:pPr>
            <w:r w:rsidRPr="00296A7C">
              <w:rPr>
                <w:i/>
              </w:rPr>
              <w:t>E. coli</w:t>
            </w:r>
            <w:r w:rsidRPr="00296A7C">
              <w:t xml:space="preserve"> BL21 (DE3) </w:t>
            </w:r>
            <w:proofErr w:type="spellStart"/>
            <w:r w:rsidRPr="00296A7C">
              <w:t>CodonPlus</w:t>
            </w:r>
            <w:proofErr w:type="spellEnd"/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402CFB4" w14:textId="77777777" w:rsidR="001621F7" w:rsidRPr="00296A7C" w:rsidRDefault="001621F7" w:rsidP="00362A9C">
            <w:pPr>
              <w:rPr>
                <w:i/>
                <w:color w:val="000000"/>
                <w:shd w:val="clear" w:color="auto" w:fill="FFFFFF"/>
              </w:rPr>
            </w:pPr>
            <w:r w:rsidRPr="00296A7C">
              <w:rPr>
                <w:color w:val="000000"/>
                <w:shd w:val="clear" w:color="auto" w:fill="FFFFFF"/>
              </w:rPr>
              <w:t>F</w:t>
            </w:r>
            <w:r w:rsidRPr="00296A7C">
              <w:rPr>
                <w:color w:val="000000"/>
                <w:shd w:val="clear" w:color="auto" w:fill="FFFFFF"/>
                <w:vertAlign w:val="superscript"/>
              </w:rPr>
              <w:t>-</w:t>
            </w:r>
            <w:r w:rsidRPr="00296A7C">
              <w:rPr>
                <w:color w:val="000000"/>
                <w:shd w:val="clear" w:color="auto" w:fill="FFFFFF"/>
              </w:rPr>
              <w:t> </w:t>
            </w:r>
            <w:proofErr w:type="spellStart"/>
            <w:r w:rsidRPr="00296A7C">
              <w:rPr>
                <w:color w:val="000000"/>
                <w:shd w:val="clear" w:color="auto" w:fill="FFFFFF"/>
              </w:rPr>
              <w:t>ompT</w:t>
            </w:r>
            <w:proofErr w:type="spellEnd"/>
            <w:r w:rsidRPr="00296A7C">
              <w:rPr>
                <w:color w:val="000000"/>
                <w:shd w:val="clear" w:color="auto" w:fill="FFFFFF"/>
              </w:rPr>
              <w:t xml:space="preserve"> gal </w:t>
            </w:r>
            <w:proofErr w:type="spellStart"/>
            <w:r w:rsidRPr="00296A7C">
              <w:rPr>
                <w:color w:val="000000"/>
                <w:shd w:val="clear" w:color="auto" w:fill="FFFFFF"/>
              </w:rPr>
              <w:t>dcm</w:t>
            </w:r>
            <w:proofErr w:type="spellEnd"/>
            <w:r w:rsidRPr="00296A7C">
              <w:rPr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296A7C">
              <w:rPr>
                <w:color w:val="000000"/>
                <w:shd w:val="clear" w:color="auto" w:fill="FFFFFF"/>
              </w:rPr>
              <w:t>lon</w:t>
            </w:r>
            <w:proofErr w:type="spellEnd"/>
            <w:r w:rsidRPr="00296A7C">
              <w:rPr>
                <w:color w:val="000000"/>
                <w:shd w:val="clear" w:color="auto" w:fill="FFFFFF"/>
              </w:rPr>
              <w:t xml:space="preserve"> </w:t>
            </w:r>
            <w:proofErr w:type="spellStart"/>
            <w:proofErr w:type="gramStart"/>
            <w:r w:rsidRPr="00296A7C">
              <w:rPr>
                <w:color w:val="000000"/>
                <w:shd w:val="clear" w:color="auto" w:fill="FFFFFF"/>
              </w:rPr>
              <w:t>hsdS</w:t>
            </w:r>
            <w:r w:rsidRPr="00296A7C">
              <w:rPr>
                <w:color w:val="000000"/>
                <w:shd w:val="clear" w:color="auto" w:fill="FFFFFF"/>
                <w:vertAlign w:val="subscript"/>
              </w:rPr>
              <w:t>B</w:t>
            </w:r>
            <w:proofErr w:type="spellEnd"/>
            <w:r w:rsidRPr="00296A7C">
              <w:rPr>
                <w:color w:val="000000"/>
                <w:shd w:val="clear" w:color="auto" w:fill="FFFFFF"/>
              </w:rPr>
              <w:t>(</w:t>
            </w:r>
            <w:proofErr w:type="spellStart"/>
            <w:proofErr w:type="gramEnd"/>
            <w:r w:rsidRPr="00296A7C">
              <w:rPr>
                <w:color w:val="000000"/>
                <w:shd w:val="clear" w:color="auto" w:fill="FFFFFF"/>
              </w:rPr>
              <w:t>r</w:t>
            </w:r>
            <w:r w:rsidRPr="00296A7C">
              <w:rPr>
                <w:color w:val="000000"/>
                <w:shd w:val="clear" w:color="auto" w:fill="FFFFFF"/>
                <w:vertAlign w:val="subscript"/>
              </w:rPr>
              <w:t>B</w:t>
            </w:r>
            <w:proofErr w:type="spellEnd"/>
            <w:r w:rsidRPr="00296A7C">
              <w:rPr>
                <w:color w:val="000000"/>
                <w:shd w:val="clear" w:color="auto" w:fill="FFFFFF"/>
                <w:vertAlign w:val="superscript"/>
              </w:rPr>
              <w:t>-</w:t>
            </w:r>
            <w:r w:rsidRPr="00296A7C">
              <w:rPr>
                <w:color w:val="000000"/>
                <w:shd w:val="clear" w:color="auto" w:fill="FFFFFF"/>
              </w:rPr>
              <w:t> </w:t>
            </w:r>
            <w:proofErr w:type="spellStart"/>
            <w:r w:rsidRPr="00296A7C">
              <w:rPr>
                <w:color w:val="000000"/>
                <w:shd w:val="clear" w:color="auto" w:fill="FFFFFF"/>
              </w:rPr>
              <w:t>m</w:t>
            </w:r>
            <w:r w:rsidRPr="00296A7C">
              <w:rPr>
                <w:color w:val="000000"/>
                <w:shd w:val="clear" w:color="auto" w:fill="FFFFFF"/>
                <w:vertAlign w:val="subscript"/>
              </w:rPr>
              <w:t>B</w:t>
            </w:r>
            <w:proofErr w:type="spellEnd"/>
            <w:r w:rsidRPr="00296A7C">
              <w:rPr>
                <w:color w:val="000000"/>
                <w:shd w:val="clear" w:color="auto" w:fill="FFFFFF"/>
                <w:vertAlign w:val="superscript"/>
              </w:rPr>
              <w:t>-</w:t>
            </w:r>
            <w:r w:rsidRPr="00296A7C">
              <w:rPr>
                <w:color w:val="000000"/>
                <w:shd w:val="clear" w:color="auto" w:fill="FFFFFF"/>
              </w:rPr>
              <w:t xml:space="preserve">) λ(DE3) </w:t>
            </w:r>
            <w:proofErr w:type="spellStart"/>
            <w:r w:rsidRPr="00296A7C">
              <w:rPr>
                <w:color w:val="000000"/>
                <w:shd w:val="clear" w:color="auto" w:fill="FFFFFF"/>
              </w:rPr>
              <w:t>pLysS</w:t>
            </w:r>
            <w:proofErr w:type="spellEnd"/>
            <w:r w:rsidRPr="00296A7C">
              <w:rPr>
                <w:color w:val="000000"/>
                <w:shd w:val="clear" w:color="auto" w:fill="FFFFFF"/>
              </w:rPr>
              <w:t>(</w:t>
            </w:r>
            <w:proofErr w:type="spellStart"/>
            <w:r w:rsidRPr="00296A7C">
              <w:rPr>
                <w:color w:val="000000"/>
                <w:shd w:val="clear" w:color="auto" w:fill="FFFFFF"/>
              </w:rPr>
              <w:t>cm</w:t>
            </w:r>
            <w:r w:rsidRPr="00296A7C">
              <w:rPr>
                <w:color w:val="000000"/>
                <w:shd w:val="clear" w:color="auto" w:fill="FFFFFF"/>
                <w:vertAlign w:val="superscript"/>
              </w:rPr>
              <w:t>R</w:t>
            </w:r>
            <w:proofErr w:type="spellEnd"/>
            <w:r w:rsidRPr="00296A7C">
              <w:rPr>
                <w:color w:val="000000"/>
                <w:shd w:val="clear" w:color="auto" w:fill="FFFFFF"/>
              </w:rPr>
              <w:t>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AE715AB" w14:textId="34E01C53" w:rsidR="001621F7" w:rsidRPr="00296A7C" w:rsidRDefault="00B200D4" w:rsidP="00B200D4">
            <w:r w:rsidRPr="00296A7C">
              <w:t>Protein</w:t>
            </w:r>
            <w:r>
              <w:t xml:space="preserve"> </w:t>
            </w:r>
            <w:r w:rsidRPr="00296A7C">
              <w:t>expression</w:t>
            </w:r>
            <w:r w:rsidR="001621F7" w:rsidRPr="00296A7C">
              <w:t xml:space="preserve"> strain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E36FC76" w14:textId="77777777" w:rsidR="001621F7" w:rsidRPr="00296A7C" w:rsidRDefault="001621F7" w:rsidP="00362A9C">
            <w:proofErr w:type="spellStart"/>
            <w:r w:rsidRPr="00296A7C">
              <w:t>Novagen</w:t>
            </w:r>
            <w:proofErr w:type="spellEnd"/>
          </w:p>
        </w:tc>
      </w:tr>
      <w:tr w:rsidR="001621F7" w:rsidRPr="00296A7C" w14:paraId="00ED0B69" w14:textId="77777777" w:rsidTr="00FF7AA2">
        <w:tc>
          <w:tcPr>
            <w:tcW w:w="2337" w:type="dxa"/>
            <w:tcBorders>
              <w:top w:val="nil"/>
              <w:left w:val="nil"/>
              <w:right w:val="nil"/>
            </w:tcBorders>
          </w:tcPr>
          <w:p w14:paraId="1797FC86" w14:textId="77777777" w:rsidR="001621F7" w:rsidRPr="00296A7C" w:rsidRDefault="001621F7" w:rsidP="00362A9C">
            <w:pPr>
              <w:rPr>
                <w:i/>
              </w:rPr>
            </w:pPr>
            <w:r w:rsidRPr="00296A7C">
              <w:rPr>
                <w:i/>
              </w:rPr>
              <w:t>E. coli</w:t>
            </w:r>
            <w:r w:rsidRPr="00296A7C">
              <w:t xml:space="preserve"> BL21 (DE3) </w:t>
            </w:r>
            <w:proofErr w:type="spellStart"/>
            <w:r w:rsidRPr="00296A7C">
              <w:t>pLysS</w:t>
            </w:r>
            <w:proofErr w:type="spellEnd"/>
          </w:p>
        </w:tc>
        <w:tc>
          <w:tcPr>
            <w:tcW w:w="2337" w:type="dxa"/>
            <w:tcBorders>
              <w:top w:val="nil"/>
              <w:left w:val="nil"/>
              <w:right w:val="nil"/>
            </w:tcBorders>
          </w:tcPr>
          <w:p w14:paraId="3CBF6FE1" w14:textId="77777777" w:rsidR="001621F7" w:rsidRPr="00296A7C" w:rsidRDefault="001621F7" w:rsidP="00362A9C">
            <w:pPr>
              <w:rPr>
                <w:color w:val="000000"/>
                <w:shd w:val="clear" w:color="auto" w:fill="FFFFFF"/>
              </w:rPr>
            </w:pPr>
            <w:r w:rsidRPr="00296A7C">
              <w:rPr>
                <w:color w:val="000000"/>
                <w:shd w:val="clear" w:color="auto" w:fill="FFFFFF"/>
              </w:rPr>
              <w:t xml:space="preserve">F– </w:t>
            </w:r>
            <w:proofErr w:type="spellStart"/>
            <w:r w:rsidRPr="00296A7C">
              <w:rPr>
                <w:color w:val="000000"/>
                <w:shd w:val="clear" w:color="auto" w:fill="FFFFFF"/>
              </w:rPr>
              <w:t>ompT</w:t>
            </w:r>
            <w:proofErr w:type="spellEnd"/>
            <w:r w:rsidRPr="00296A7C">
              <w:rPr>
                <w:color w:val="000000"/>
                <w:shd w:val="clear" w:color="auto" w:fill="FFFFFF"/>
              </w:rPr>
              <w:t xml:space="preserve"> gal </w:t>
            </w:r>
            <w:proofErr w:type="spellStart"/>
            <w:r w:rsidRPr="00296A7C">
              <w:rPr>
                <w:color w:val="000000"/>
                <w:shd w:val="clear" w:color="auto" w:fill="FFFFFF"/>
              </w:rPr>
              <w:t>dcm</w:t>
            </w:r>
            <w:proofErr w:type="spellEnd"/>
            <w:r w:rsidRPr="00296A7C">
              <w:rPr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296A7C">
              <w:rPr>
                <w:color w:val="000000"/>
                <w:shd w:val="clear" w:color="auto" w:fill="FFFFFF"/>
              </w:rPr>
              <w:t>lon</w:t>
            </w:r>
            <w:proofErr w:type="spellEnd"/>
            <w:r w:rsidRPr="00296A7C">
              <w:rPr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296A7C">
              <w:rPr>
                <w:color w:val="000000"/>
                <w:shd w:val="clear" w:color="auto" w:fill="FFFFFF"/>
              </w:rPr>
              <w:t>hsdSB</w:t>
            </w:r>
            <w:proofErr w:type="spellEnd"/>
            <w:r w:rsidRPr="00296A7C">
              <w:rPr>
                <w:color w:val="000000"/>
                <w:shd w:val="clear" w:color="auto" w:fill="FFFFFF"/>
              </w:rPr>
              <w:t>(</w:t>
            </w:r>
            <w:proofErr w:type="spellStart"/>
            <w:r w:rsidRPr="00296A7C">
              <w:rPr>
                <w:color w:val="000000"/>
                <w:shd w:val="clear" w:color="auto" w:fill="FFFFFF"/>
              </w:rPr>
              <w:t>rB</w:t>
            </w:r>
            <w:proofErr w:type="spellEnd"/>
            <w:r w:rsidRPr="00296A7C">
              <w:rPr>
                <w:color w:val="000000"/>
                <w:shd w:val="clear" w:color="auto" w:fill="FFFFFF"/>
              </w:rPr>
              <w:t>–</w:t>
            </w:r>
            <w:proofErr w:type="spellStart"/>
            <w:r w:rsidRPr="00296A7C">
              <w:rPr>
                <w:color w:val="000000"/>
                <w:shd w:val="clear" w:color="auto" w:fill="FFFFFF"/>
              </w:rPr>
              <w:t>mB</w:t>
            </w:r>
            <w:proofErr w:type="spellEnd"/>
            <w:r w:rsidRPr="00296A7C">
              <w:rPr>
                <w:color w:val="000000"/>
                <w:shd w:val="clear" w:color="auto" w:fill="FFFFFF"/>
              </w:rPr>
              <w:t xml:space="preserve">–) </w:t>
            </w:r>
            <w:proofErr w:type="gramStart"/>
            <w:r w:rsidRPr="00296A7C">
              <w:rPr>
                <w:color w:val="000000"/>
                <w:shd w:val="clear" w:color="auto" w:fill="FFFFFF"/>
              </w:rPr>
              <w:t>λ(</w:t>
            </w:r>
            <w:proofErr w:type="gramEnd"/>
            <w:r w:rsidRPr="00296A7C">
              <w:rPr>
                <w:color w:val="000000"/>
                <w:shd w:val="clear" w:color="auto" w:fill="FFFFFF"/>
              </w:rPr>
              <w:t>DE3 [</w:t>
            </w:r>
            <w:proofErr w:type="spellStart"/>
            <w:r w:rsidRPr="00296A7C">
              <w:rPr>
                <w:color w:val="000000"/>
                <w:shd w:val="clear" w:color="auto" w:fill="FFFFFF"/>
              </w:rPr>
              <w:t>lacI</w:t>
            </w:r>
            <w:proofErr w:type="spellEnd"/>
            <w:r w:rsidRPr="00296A7C">
              <w:rPr>
                <w:color w:val="000000"/>
                <w:shd w:val="clear" w:color="auto" w:fill="FFFFFF"/>
              </w:rPr>
              <w:t xml:space="preserve"> lacUV5-T7p07 ind1 sam7 nin5]) [</w:t>
            </w:r>
            <w:proofErr w:type="spellStart"/>
            <w:r w:rsidRPr="00296A7C">
              <w:rPr>
                <w:color w:val="000000"/>
                <w:shd w:val="clear" w:color="auto" w:fill="FFFFFF"/>
              </w:rPr>
              <w:t>malB</w:t>
            </w:r>
            <w:proofErr w:type="spellEnd"/>
            <w:r w:rsidRPr="00296A7C">
              <w:rPr>
                <w:color w:val="000000"/>
                <w:shd w:val="clear" w:color="auto" w:fill="FFFFFF"/>
              </w:rPr>
              <w:t>+]K-12(</w:t>
            </w:r>
            <w:proofErr w:type="spellStart"/>
            <w:r w:rsidRPr="00296A7C">
              <w:rPr>
                <w:color w:val="000000"/>
                <w:shd w:val="clear" w:color="auto" w:fill="FFFFFF"/>
              </w:rPr>
              <w:t>λS</w:t>
            </w:r>
            <w:proofErr w:type="spellEnd"/>
            <w:r w:rsidRPr="00296A7C">
              <w:rPr>
                <w:color w:val="000000"/>
                <w:shd w:val="clear" w:color="auto" w:fill="FFFFFF"/>
              </w:rPr>
              <w:t xml:space="preserve">) </w:t>
            </w:r>
            <w:proofErr w:type="spellStart"/>
            <w:r w:rsidRPr="00296A7C">
              <w:rPr>
                <w:color w:val="000000"/>
                <w:shd w:val="clear" w:color="auto" w:fill="FFFFFF"/>
              </w:rPr>
              <w:t>pLysS</w:t>
            </w:r>
            <w:proofErr w:type="spellEnd"/>
            <w:r w:rsidRPr="00296A7C">
              <w:rPr>
                <w:color w:val="000000"/>
                <w:shd w:val="clear" w:color="auto" w:fill="FFFFFF"/>
              </w:rPr>
              <w:t>[T7p20 orip15A](</w:t>
            </w:r>
            <w:proofErr w:type="spellStart"/>
            <w:r w:rsidRPr="00296A7C">
              <w:rPr>
                <w:color w:val="000000"/>
                <w:shd w:val="clear" w:color="auto" w:fill="FFFFFF"/>
              </w:rPr>
              <w:t>cm</w:t>
            </w:r>
            <w:r w:rsidRPr="00296A7C">
              <w:rPr>
                <w:color w:val="000000"/>
                <w:shd w:val="clear" w:color="auto" w:fill="FFFFFF"/>
                <w:vertAlign w:val="superscript"/>
              </w:rPr>
              <w:t>R</w:t>
            </w:r>
            <w:proofErr w:type="spellEnd"/>
            <w:r w:rsidRPr="00296A7C">
              <w:rPr>
                <w:color w:val="000000"/>
                <w:shd w:val="clear" w:color="auto" w:fill="FFFFFF"/>
              </w:rPr>
              <w:t>)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</w:tcPr>
          <w:p w14:paraId="1733E45B" w14:textId="77777777" w:rsidR="001621F7" w:rsidRPr="00296A7C" w:rsidRDefault="001621F7" w:rsidP="00B200D4">
            <w:r w:rsidRPr="00296A7C">
              <w:t>Protein expression strain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</w:tcPr>
          <w:p w14:paraId="3CCC33D3" w14:textId="77777777" w:rsidR="001621F7" w:rsidRPr="00296A7C" w:rsidRDefault="001621F7" w:rsidP="00362A9C">
            <w:proofErr w:type="spellStart"/>
            <w:r w:rsidRPr="00296A7C">
              <w:t>Novagen</w:t>
            </w:r>
            <w:proofErr w:type="spellEnd"/>
          </w:p>
        </w:tc>
      </w:tr>
    </w:tbl>
    <w:p w14:paraId="1B46F16C" w14:textId="77777777" w:rsidR="001621F7" w:rsidRPr="00296A7C" w:rsidRDefault="001621F7" w:rsidP="001621F7">
      <w:pPr>
        <w:jc w:val="both"/>
        <w:rPr>
          <w:b/>
          <w:bCs/>
        </w:rPr>
      </w:pPr>
    </w:p>
    <w:p w14:paraId="0BA884CE" w14:textId="1D3545DD" w:rsidR="001621F7" w:rsidRPr="00296A7C" w:rsidRDefault="001621F7" w:rsidP="001621F7">
      <w:pPr>
        <w:jc w:val="both"/>
      </w:pPr>
      <w:r w:rsidRPr="00296A7C">
        <w:t>Table S</w:t>
      </w:r>
      <w:r w:rsidR="00E7476D">
        <w:t>4</w:t>
      </w:r>
      <w:r w:rsidRPr="00296A7C">
        <w:t>: Plasmid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0"/>
        <w:gridCol w:w="3109"/>
        <w:gridCol w:w="3101"/>
      </w:tblGrid>
      <w:tr w:rsidR="001621F7" w:rsidRPr="00296A7C" w14:paraId="1567FE98" w14:textId="77777777" w:rsidTr="00C339D4"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</w:tcPr>
          <w:p w14:paraId="5AFB9662" w14:textId="77777777" w:rsidR="001621F7" w:rsidRPr="00296A7C" w:rsidRDefault="001621F7" w:rsidP="00FF7AA2">
            <w:pPr>
              <w:jc w:val="both"/>
            </w:pPr>
            <w:r w:rsidRPr="00296A7C">
              <w:t>Plasmid</w:t>
            </w:r>
          </w:p>
        </w:tc>
        <w:tc>
          <w:tcPr>
            <w:tcW w:w="3109" w:type="dxa"/>
            <w:tcBorders>
              <w:left w:val="nil"/>
              <w:bottom w:val="single" w:sz="4" w:space="0" w:color="auto"/>
              <w:right w:val="nil"/>
            </w:tcBorders>
          </w:tcPr>
          <w:p w14:paraId="00C51100" w14:textId="77777777" w:rsidR="001621F7" w:rsidRPr="00296A7C" w:rsidRDefault="001621F7" w:rsidP="00FF7AA2">
            <w:pPr>
              <w:jc w:val="both"/>
            </w:pPr>
            <w:r w:rsidRPr="00296A7C">
              <w:t>Relevant Features</w:t>
            </w:r>
          </w:p>
        </w:tc>
        <w:tc>
          <w:tcPr>
            <w:tcW w:w="3101" w:type="dxa"/>
            <w:tcBorders>
              <w:left w:val="nil"/>
              <w:bottom w:val="single" w:sz="4" w:space="0" w:color="auto"/>
              <w:right w:val="nil"/>
            </w:tcBorders>
          </w:tcPr>
          <w:p w14:paraId="2329CB46" w14:textId="77777777" w:rsidR="001621F7" w:rsidRPr="00296A7C" w:rsidRDefault="001621F7" w:rsidP="00FF7AA2">
            <w:pPr>
              <w:jc w:val="both"/>
            </w:pPr>
            <w:r w:rsidRPr="00296A7C">
              <w:t>Reference</w:t>
            </w:r>
          </w:p>
        </w:tc>
      </w:tr>
      <w:tr w:rsidR="001621F7" w:rsidRPr="00296A7C" w14:paraId="6A1DEE7C" w14:textId="77777777" w:rsidTr="00C339D4"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9EDB1B" w14:textId="77777777" w:rsidR="001621F7" w:rsidRPr="00296A7C" w:rsidRDefault="001621F7" w:rsidP="00362A9C">
            <w:pPr>
              <w:rPr>
                <w:b/>
                <w:bCs/>
              </w:rPr>
            </w:pPr>
            <w:r w:rsidRPr="00296A7C">
              <w:t>pSCrhaB2-CV</w:t>
            </w:r>
          </w:p>
        </w:tc>
        <w:tc>
          <w:tcPr>
            <w:tcW w:w="31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880BF" w14:textId="77777777" w:rsidR="001621F7" w:rsidRPr="00296A7C" w:rsidRDefault="001621F7" w:rsidP="00F253B2">
            <w:pPr>
              <w:rPr>
                <w:b/>
                <w:bCs/>
              </w:rPr>
            </w:pPr>
            <w:r w:rsidRPr="00296A7C">
              <w:t xml:space="preserve">Expression vector with </w:t>
            </w:r>
            <w:proofErr w:type="spellStart"/>
            <w:r w:rsidRPr="00296A7C">
              <w:rPr>
                <w:i/>
              </w:rPr>
              <w:t>PrhaB</w:t>
            </w:r>
            <w:proofErr w:type="spellEnd"/>
            <w:r w:rsidRPr="00296A7C">
              <w:t xml:space="preserve">, </w:t>
            </w:r>
            <w:proofErr w:type="spellStart"/>
            <w:r w:rsidRPr="00296A7C">
              <w:t>Tmp</w:t>
            </w:r>
            <w:r w:rsidRPr="00296A7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3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801121" w14:textId="442E8D24" w:rsidR="001621F7" w:rsidRPr="00296A7C" w:rsidRDefault="00F07E6F" w:rsidP="00FF7AA2">
            <w:pPr>
              <w:jc w:val="both"/>
            </w:pPr>
            <w:r>
              <w:t>[23]</w:t>
            </w:r>
          </w:p>
        </w:tc>
      </w:tr>
      <w:tr w:rsidR="001621F7" w:rsidRPr="00296A7C" w14:paraId="23B5A6DB" w14:textId="77777777" w:rsidTr="00C339D4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953008A" w14:textId="7C4B4BEF" w:rsidR="001621F7" w:rsidRPr="00296A7C" w:rsidRDefault="001621F7" w:rsidP="00362A9C">
            <w:r w:rsidRPr="00296A7C">
              <w:t>pPS</w:t>
            </w:r>
            <w:r w:rsidR="00007621">
              <w:t>V</w:t>
            </w:r>
            <w:r w:rsidRPr="00296A7C">
              <w:t>39-CV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20485A6B" w14:textId="77777777" w:rsidR="001621F7" w:rsidRPr="00296A7C" w:rsidRDefault="001621F7" w:rsidP="00F253B2">
            <w:pPr>
              <w:rPr>
                <w:b/>
                <w:bCs/>
              </w:rPr>
            </w:pPr>
            <w:r w:rsidRPr="00296A7C">
              <w:t xml:space="preserve">Expression vector with </w:t>
            </w:r>
            <w:proofErr w:type="spellStart"/>
            <w:r w:rsidRPr="00296A7C">
              <w:rPr>
                <w:i/>
              </w:rPr>
              <w:t>lacI</w:t>
            </w:r>
            <w:proofErr w:type="spellEnd"/>
            <w:r w:rsidRPr="00296A7C">
              <w:t xml:space="preserve">, </w:t>
            </w:r>
            <w:r w:rsidRPr="00296A7C">
              <w:rPr>
                <w:i/>
              </w:rPr>
              <w:t>lacUV5</w:t>
            </w:r>
            <w:r w:rsidRPr="00296A7C">
              <w:t xml:space="preserve"> promoter, </w:t>
            </w:r>
            <w:proofErr w:type="spellStart"/>
            <w:r w:rsidRPr="00296A7C">
              <w:t>Gm</w:t>
            </w:r>
            <w:r w:rsidRPr="00296A7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12C17BC3" w14:textId="3C08306A" w:rsidR="001621F7" w:rsidRPr="00296A7C" w:rsidRDefault="00F07E6F" w:rsidP="00FF7AA2">
            <w:pPr>
              <w:jc w:val="both"/>
            </w:pPr>
            <w:r>
              <w:t>[</w:t>
            </w:r>
            <w:r w:rsidR="003552D0">
              <w:t>59]</w:t>
            </w:r>
          </w:p>
        </w:tc>
      </w:tr>
      <w:tr w:rsidR="001621F7" w:rsidRPr="00296A7C" w14:paraId="007741A8" w14:textId="77777777" w:rsidTr="00C339D4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ACEF02F" w14:textId="77777777" w:rsidR="001621F7" w:rsidRPr="00296A7C" w:rsidRDefault="001621F7" w:rsidP="00362A9C">
            <w:r w:rsidRPr="00296A7C">
              <w:t>pETDuet-1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3FE0FFA2" w14:textId="77777777" w:rsidR="001621F7" w:rsidRPr="00296A7C" w:rsidRDefault="001621F7" w:rsidP="00F253B2">
            <w:pPr>
              <w:rPr>
                <w:b/>
                <w:bCs/>
              </w:rPr>
            </w:pPr>
            <w:r w:rsidRPr="00296A7C">
              <w:t xml:space="preserve">Co-expression vector with </w:t>
            </w:r>
            <w:proofErr w:type="spellStart"/>
            <w:r w:rsidRPr="00296A7C">
              <w:rPr>
                <w:i/>
              </w:rPr>
              <w:t>lacI</w:t>
            </w:r>
            <w:proofErr w:type="spellEnd"/>
            <w:r w:rsidRPr="00296A7C">
              <w:t>, T7 promoter, N-terminal His</w:t>
            </w:r>
            <w:r w:rsidRPr="00296A7C">
              <w:rPr>
                <w:vertAlign w:val="subscript"/>
              </w:rPr>
              <w:t>6</w:t>
            </w:r>
            <w:r w:rsidRPr="00296A7C">
              <w:t xml:space="preserve"> tag</w:t>
            </w: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35BBCB69" w14:textId="77777777" w:rsidR="001621F7" w:rsidRPr="00296A7C" w:rsidRDefault="001621F7" w:rsidP="00FF7AA2">
            <w:pPr>
              <w:jc w:val="both"/>
            </w:pPr>
            <w:proofErr w:type="spellStart"/>
            <w:r w:rsidRPr="00296A7C">
              <w:t>Novagen</w:t>
            </w:r>
            <w:proofErr w:type="spellEnd"/>
          </w:p>
        </w:tc>
      </w:tr>
      <w:tr w:rsidR="001621F7" w:rsidRPr="00296A7C" w14:paraId="1610D386" w14:textId="77777777" w:rsidTr="00C339D4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A1E7A95" w14:textId="77777777" w:rsidR="001621F7" w:rsidRPr="00296A7C" w:rsidRDefault="001621F7" w:rsidP="00362A9C">
            <w:r w:rsidRPr="00296A7C">
              <w:t>pET29B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7E519AF1" w14:textId="77777777" w:rsidR="001621F7" w:rsidRPr="00296A7C" w:rsidRDefault="001621F7" w:rsidP="00F253B2">
            <w:pPr>
              <w:rPr>
                <w:b/>
                <w:bCs/>
              </w:rPr>
            </w:pPr>
            <w:r w:rsidRPr="00296A7C">
              <w:t xml:space="preserve">Expression vector with </w:t>
            </w:r>
            <w:proofErr w:type="spellStart"/>
            <w:r w:rsidRPr="00296A7C">
              <w:rPr>
                <w:i/>
              </w:rPr>
              <w:t>lacI</w:t>
            </w:r>
            <w:proofErr w:type="spellEnd"/>
            <w:r w:rsidRPr="00296A7C">
              <w:t>, T7 promoter, C-terminal His</w:t>
            </w:r>
            <w:r w:rsidRPr="00296A7C">
              <w:rPr>
                <w:vertAlign w:val="subscript"/>
              </w:rPr>
              <w:t>6</w:t>
            </w:r>
            <w:r w:rsidRPr="00296A7C">
              <w:t xml:space="preserve"> tag</w:t>
            </w: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1BB1FBAD" w14:textId="77777777" w:rsidR="001621F7" w:rsidRPr="00296A7C" w:rsidRDefault="001621F7" w:rsidP="00FF7AA2">
            <w:pPr>
              <w:jc w:val="both"/>
            </w:pPr>
            <w:proofErr w:type="spellStart"/>
            <w:r w:rsidRPr="00296A7C">
              <w:t>Novagen</w:t>
            </w:r>
            <w:proofErr w:type="spellEnd"/>
          </w:p>
        </w:tc>
      </w:tr>
      <w:tr w:rsidR="001621F7" w:rsidRPr="00296A7C" w14:paraId="36871320" w14:textId="77777777" w:rsidTr="00C339D4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E8F6D96" w14:textId="77777777" w:rsidR="001621F7" w:rsidRPr="00296A7C" w:rsidRDefault="001621F7" w:rsidP="00362A9C">
            <w:r w:rsidRPr="00296A7C">
              <w:t>pBAD33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7F6BC5EA" w14:textId="77777777" w:rsidR="001621F7" w:rsidRPr="00296A7C" w:rsidRDefault="001621F7" w:rsidP="00F253B2">
            <w:r w:rsidRPr="00296A7C">
              <w:t xml:space="preserve">Expression vector with </w:t>
            </w:r>
            <w:proofErr w:type="spellStart"/>
            <w:r w:rsidRPr="00296A7C">
              <w:rPr>
                <w:i/>
                <w:iCs/>
              </w:rPr>
              <w:t>Pbad</w:t>
            </w:r>
            <w:proofErr w:type="spellEnd"/>
            <w:r w:rsidRPr="00296A7C">
              <w:t xml:space="preserve">, </w:t>
            </w:r>
            <w:proofErr w:type="spellStart"/>
            <w:r w:rsidRPr="00296A7C">
              <w:t>Cm</w:t>
            </w:r>
            <w:r w:rsidRPr="00296A7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6494AB93" w14:textId="37D4ACA8" w:rsidR="001621F7" w:rsidRPr="00296A7C" w:rsidRDefault="003552D0" w:rsidP="00FF7AA2">
            <w:pPr>
              <w:jc w:val="both"/>
            </w:pPr>
            <w:r>
              <w:t>[60]</w:t>
            </w:r>
          </w:p>
        </w:tc>
      </w:tr>
      <w:tr w:rsidR="001621F7" w:rsidRPr="00296A7C" w14:paraId="72BB542B" w14:textId="77777777" w:rsidTr="00C339D4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6F57B9A" w14:textId="77777777" w:rsidR="001621F7" w:rsidRPr="00296A7C" w:rsidRDefault="001621F7" w:rsidP="00362A9C">
            <w:r w:rsidRPr="00296A7C">
              <w:lastRenderedPageBreak/>
              <w:t>pSCrhaB2-</w:t>
            </w:r>
            <w:proofErr w:type="gramStart"/>
            <w:r w:rsidRPr="00296A7C">
              <w:t>CV::</w:t>
            </w:r>
            <w:proofErr w:type="gramEnd"/>
            <w:r w:rsidRPr="00296A7C">
              <w:t>Bxa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4293C000" w14:textId="77777777" w:rsidR="001621F7" w:rsidRPr="00296A7C" w:rsidRDefault="001621F7" w:rsidP="00F253B2">
            <w:r w:rsidRPr="00296A7C">
              <w:t>Expression vector for Bxa</w:t>
            </w: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39399FFC" w14:textId="77777777" w:rsidR="001621F7" w:rsidRPr="00296A7C" w:rsidRDefault="001621F7" w:rsidP="00FF7AA2">
            <w:pPr>
              <w:jc w:val="both"/>
            </w:pPr>
            <w:r w:rsidRPr="00296A7C">
              <w:t>This study</w:t>
            </w:r>
          </w:p>
        </w:tc>
      </w:tr>
      <w:tr w:rsidR="001621F7" w:rsidRPr="00296A7C" w14:paraId="6AD31D44" w14:textId="77777777" w:rsidTr="00C339D4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798FCB8" w14:textId="77777777" w:rsidR="001621F7" w:rsidRPr="00296A7C" w:rsidRDefault="001621F7" w:rsidP="00362A9C">
            <w:r w:rsidRPr="00296A7C">
              <w:t>pSCrhaB2-</w:t>
            </w:r>
            <w:proofErr w:type="gramStart"/>
            <w:r w:rsidRPr="00296A7C">
              <w:t>CV::</w:t>
            </w:r>
            <w:proofErr w:type="gramEnd"/>
            <w:r w:rsidRPr="00296A7C">
              <w:t>Bxa</w:t>
            </w:r>
            <w:r w:rsidRPr="00296A7C">
              <w:rPr>
                <w:vertAlign w:val="subscript"/>
              </w:rPr>
              <w:t>1-621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6323E580" w14:textId="77777777" w:rsidR="001621F7" w:rsidRPr="00296A7C" w:rsidRDefault="001621F7" w:rsidP="00F253B2">
            <w:pPr>
              <w:rPr>
                <w:b/>
                <w:bCs/>
              </w:rPr>
            </w:pPr>
            <w:r w:rsidRPr="00296A7C">
              <w:t xml:space="preserve">Expression vector for </w:t>
            </w:r>
            <w:proofErr w:type="spellStart"/>
            <w:r w:rsidRPr="00296A7C">
              <w:t>Bxa</w:t>
            </w:r>
            <w:r w:rsidRPr="00296A7C">
              <w:rPr>
                <w:vertAlign w:val="subscript"/>
              </w:rPr>
              <w:t>NT</w:t>
            </w:r>
            <w:proofErr w:type="spellEnd"/>
            <w:r w:rsidRPr="00296A7C">
              <w:rPr>
                <w:vertAlign w:val="subscript"/>
              </w:rPr>
              <w:t xml:space="preserve">-MD </w:t>
            </w:r>
            <w:r w:rsidRPr="00296A7C">
              <w:t>(residues 1-621)</w:t>
            </w: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7328445A" w14:textId="77777777" w:rsidR="001621F7" w:rsidRPr="00296A7C" w:rsidRDefault="001621F7" w:rsidP="00FF7AA2">
            <w:pPr>
              <w:jc w:val="both"/>
              <w:rPr>
                <w:b/>
                <w:bCs/>
              </w:rPr>
            </w:pPr>
            <w:r w:rsidRPr="00296A7C">
              <w:t>This study</w:t>
            </w:r>
          </w:p>
        </w:tc>
      </w:tr>
      <w:tr w:rsidR="001621F7" w:rsidRPr="00296A7C" w14:paraId="182213E4" w14:textId="77777777" w:rsidTr="00C339D4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0169B2F" w14:textId="77777777" w:rsidR="001621F7" w:rsidRPr="00296A7C" w:rsidRDefault="001621F7" w:rsidP="00362A9C">
            <w:pPr>
              <w:rPr>
                <w:vertAlign w:val="subscript"/>
              </w:rPr>
            </w:pPr>
            <w:r w:rsidRPr="00296A7C">
              <w:t>pSCrhaB2-</w:t>
            </w:r>
            <w:proofErr w:type="gramStart"/>
            <w:r w:rsidRPr="00296A7C">
              <w:t>CV::</w:t>
            </w:r>
            <w:proofErr w:type="gramEnd"/>
            <w:r w:rsidRPr="00296A7C">
              <w:t>Bxa</w:t>
            </w:r>
            <w:r w:rsidRPr="00296A7C">
              <w:rPr>
                <w:vertAlign w:val="subscript"/>
              </w:rPr>
              <w:t>622-CT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3E4C400D" w14:textId="77777777" w:rsidR="001621F7" w:rsidRPr="00296A7C" w:rsidRDefault="001621F7" w:rsidP="00F253B2">
            <w:pPr>
              <w:rPr>
                <w:b/>
                <w:bCs/>
              </w:rPr>
            </w:pPr>
            <w:r w:rsidRPr="00296A7C">
              <w:t xml:space="preserve">Expression vector for </w:t>
            </w:r>
            <w:proofErr w:type="spellStart"/>
            <w:r w:rsidRPr="00296A7C">
              <w:t>Bxa</w:t>
            </w:r>
            <w:r w:rsidRPr="00296A7C">
              <w:rPr>
                <w:vertAlign w:val="subscript"/>
              </w:rPr>
              <w:t>CT</w:t>
            </w:r>
            <w:proofErr w:type="spellEnd"/>
            <w:r w:rsidRPr="00296A7C">
              <w:rPr>
                <w:vertAlign w:val="subscript"/>
              </w:rPr>
              <w:t xml:space="preserve"> </w:t>
            </w:r>
            <w:r w:rsidRPr="00296A7C">
              <w:t>(residues 622-869)</w:t>
            </w: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0E4214BB" w14:textId="77777777" w:rsidR="001621F7" w:rsidRPr="00296A7C" w:rsidRDefault="001621F7" w:rsidP="00FF7AA2">
            <w:pPr>
              <w:jc w:val="both"/>
              <w:rPr>
                <w:b/>
                <w:bCs/>
              </w:rPr>
            </w:pPr>
            <w:r w:rsidRPr="00296A7C">
              <w:t>This study</w:t>
            </w:r>
          </w:p>
        </w:tc>
      </w:tr>
      <w:tr w:rsidR="001621F7" w:rsidRPr="00296A7C" w14:paraId="7F28B2FC" w14:textId="77777777" w:rsidTr="00C339D4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E61D004" w14:textId="77777777" w:rsidR="001621F7" w:rsidRPr="00296A7C" w:rsidRDefault="001621F7" w:rsidP="00362A9C">
            <w:r w:rsidRPr="00296A7C">
              <w:t>pSCrhaB2-</w:t>
            </w:r>
            <w:proofErr w:type="gramStart"/>
            <w:r w:rsidRPr="00296A7C">
              <w:t>CV::</w:t>
            </w:r>
            <w:proofErr w:type="gramEnd"/>
            <w:r w:rsidRPr="00296A7C">
              <w:t>Bxa</w:t>
            </w:r>
            <w:r w:rsidRPr="00296A7C">
              <w:rPr>
                <w:vertAlign w:val="superscript"/>
              </w:rPr>
              <w:t>E820A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39762084" w14:textId="77777777" w:rsidR="001621F7" w:rsidRPr="00296A7C" w:rsidRDefault="001621F7" w:rsidP="00F253B2">
            <w:r w:rsidRPr="00296A7C">
              <w:t>Expression vector for Bxa*</w:t>
            </w:r>
            <w:r w:rsidRPr="00296A7C">
              <w:rPr>
                <w:vertAlign w:val="subscript"/>
              </w:rPr>
              <w:t xml:space="preserve"> </w:t>
            </w:r>
            <w:r w:rsidRPr="00296A7C">
              <w:t>(E820A)</w:t>
            </w: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03CA338F" w14:textId="77777777" w:rsidR="001621F7" w:rsidRPr="00296A7C" w:rsidRDefault="001621F7" w:rsidP="00FF7AA2">
            <w:pPr>
              <w:jc w:val="both"/>
              <w:rPr>
                <w:b/>
                <w:bCs/>
              </w:rPr>
            </w:pPr>
            <w:r w:rsidRPr="00296A7C">
              <w:t>This study</w:t>
            </w:r>
          </w:p>
        </w:tc>
      </w:tr>
      <w:tr w:rsidR="00F253B2" w:rsidRPr="00296A7C" w14:paraId="5AC93348" w14:textId="77777777" w:rsidTr="00C339D4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3061F07" w14:textId="2B59A6EF" w:rsidR="00F253B2" w:rsidRPr="00296A7C" w:rsidRDefault="00F253B2" w:rsidP="00362A9C">
            <w:r w:rsidRPr="00296A7C">
              <w:t>pSCrhaB2-</w:t>
            </w:r>
            <w:proofErr w:type="gramStart"/>
            <w:r w:rsidRPr="00296A7C">
              <w:t>CV::</w:t>
            </w:r>
            <w:proofErr w:type="gramEnd"/>
            <w:r w:rsidRPr="00296A7C">
              <w:t>Bxa</w:t>
            </w:r>
            <w:r w:rsidRPr="00F253B2">
              <w:rPr>
                <w:vertAlign w:val="subscript"/>
              </w:rPr>
              <w:t>CT</w:t>
            </w:r>
            <w:r w:rsidRPr="00296A7C">
              <w:rPr>
                <w:vertAlign w:val="superscript"/>
              </w:rPr>
              <w:t>E820A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2CE13B6F" w14:textId="351D59C2" w:rsidR="00F253B2" w:rsidRPr="00296A7C" w:rsidRDefault="00F253B2" w:rsidP="00F253B2">
            <w:r w:rsidRPr="00296A7C">
              <w:t xml:space="preserve">Expression vector for </w:t>
            </w:r>
            <w:proofErr w:type="spellStart"/>
            <w:r w:rsidRPr="00296A7C">
              <w:t>Bxa</w:t>
            </w:r>
            <w:r w:rsidRPr="00F253B2">
              <w:rPr>
                <w:vertAlign w:val="subscript"/>
              </w:rPr>
              <w:t>CT</w:t>
            </w:r>
            <w:proofErr w:type="spellEnd"/>
            <w:r w:rsidRPr="00296A7C">
              <w:t>*</w:t>
            </w:r>
            <w:r w:rsidRPr="00296A7C">
              <w:rPr>
                <w:vertAlign w:val="subscript"/>
              </w:rPr>
              <w:t xml:space="preserve"> </w:t>
            </w:r>
            <w:r w:rsidRPr="00296A7C">
              <w:t>(residues 622-869</w:t>
            </w:r>
            <w:r>
              <w:t xml:space="preserve">, </w:t>
            </w:r>
            <w:r w:rsidRPr="00296A7C">
              <w:t>E820A)</w:t>
            </w: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57B1CB18" w14:textId="6E83F349" w:rsidR="00F253B2" w:rsidRPr="00296A7C" w:rsidRDefault="003552D0" w:rsidP="00FF7AA2">
            <w:pPr>
              <w:jc w:val="both"/>
            </w:pPr>
            <w:r>
              <w:t>This study.</w:t>
            </w:r>
          </w:p>
        </w:tc>
      </w:tr>
      <w:tr w:rsidR="001621F7" w:rsidRPr="00296A7C" w14:paraId="5D46B39B" w14:textId="77777777" w:rsidTr="00C339D4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7677D09" w14:textId="49BFF0C1" w:rsidR="001621F7" w:rsidRPr="00296A7C" w:rsidRDefault="001621F7" w:rsidP="00362A9C">
            <w:r w:rsidRPr="00296A7C">
              <w:t>pPS</w:t>
            </w:r>
            <w:r w:rsidR="00AF4FAC">
              <w:t>V</w:t>
            </w:r>
            <w:r w:rsidRPr="00296A7C">
              <w:t>39-</w:t>
            </w:r>
            <w:proofErr w:type="gramStart"/>
            <w:r w:rsidRPr="00296A7C">
              <w:t>CV::</w:t>
            </w:r>
            <w:proofErr w:type="gramEnd"/>
            <w:r w:rsidRPr="00296A7C">
              <w:t>BAH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3834961D" w14:textId="77777777" w:rsidR="001621F7" w:rsidRPr="00296A7C" w:rsidRDefault="001621F7" w:rsidP="00F253B2">
            <w:r w:rsidRPr="00296A7C">
              <w:t>Expression vector for BAH</w:t>
            </w: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546FBA30" w14:textId="77777777" w:rsidR="001621F7" w:rsidRPr="00296A7C" w:rsidRDefault="001621F7" w:rsidP="00FF7AA2">
            <w:pPr>
              <w:jc w:val="both"/>
              <w:rPr>
                <w:b/>
                <w:bCs/>
              </w:rPr>
            </w:pPr>
            <w:r w:rsidRPr="00296A7C">
              <w:t>This study</w:t>
            </w:r>
          </w:p>
        </w:tc>
      </w:tr>
      <w:tr w:rsidR="00AF4FAC" w:rsidRPr="00296A7C" w14:paraId="3DCC13E3" w14:textId="77777777" w:rsidTr="00AF4FAC">
        <w:trPr>
          <w:trHeight w:val="6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754906E" w14:textId="1866C22D" w:rsidR="00AF4FAC" w:rsidRPr="00296A7C" w:rsidRDefault="00AF4FAC" w:rsidP="00AF4FAC">
            <w:r>
              <w:t>pBAD</w:t>
            </w:r>
            <w:proofErr w:type="gramStart"/>
            <w:r>
              <w:t>33</w:t>
            </w:r>
            <w:r w:rsidRPr="00296A7C">
              <w:t>::</w:t>
            </w:r>
            <w:proofErr w:type="gramEnd"/>
            <w:r w:rsidRPr="00296A7C">
              <w:t>BAH</w:t>
            </w:r>
            <w:r w:rsidRPr="00AF4FAC">
              <w:rPr>
                <w:vertAlign w:val="superscript"/>
              </w:rPr>
              <w:t>E15A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22359551" w14:textId="7E07F3C8" w:rsidR="00AF4FAC" w:rsidRPr="00296A7C" w:rsidRDefault="00AF4FAC" w:rsidP="00AF4FAC">
            <w:r w:rsidRPr="00296A7C">
              <w:t>Expression vector for BAH</w:t>
            </w:r>
            <w:r w:rsidRPr="00AF4FAC">
              <w:rPr>
                <w:vertAlign w:val="superscript"/>
              </w:rPr>
              <w:t>E15A</w:t>
            </w: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7CAE1798" w14:textId="13CDB6DF" w:rsidR="00AF4FAC" w:rsidRPr="00296A7C" w:rsidRDefault="003552D0" w:rsidP="00AF4FAC">
            <w:pPr>
              <w:jc w:val="both"/>
            </w:pPr>
            <w:r>
              <w:t>This study.</w:t>
            </w:r>
          </w:p>
        </w:tc>
      </w:tr>
      <w:tr w:rsidR="00AF4FAC" w:rsidRPr="00296A7C" w14:paraId="5BDFDA7E" w14:textId="77777777" w:rsidTr="00C339D4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C6517EC" w14:textId="77777777" w:rsidR="00AF4FAC" w:rsidRPr="00296A7C" w:rsidRDefault="00AF4FAC" w:rsidP="00AF4FAC">
            <w:r w:rsidRPr="00296A7C">
              <w:t>pBAD</w:t>
            </w:r>
            <w:proofErr w:type="gramStart"/>
            <w:r w:rsidRPr="00296A7C">
              <w:t>33::</w:t>
            </w:r>
            <w:proofErr w:type="spellStart"/>
            <w:proofErr w:type="gramEnd"/>
            <w:r w:rsidRPr="00296A7C">
              <w:t>Bsi</w:t>
            </w:r>
            <w:proofErr w:type="spellEnd"/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4D53B809" w14:textId="77777777" w:rsidR="00AF4FAC" w:rsidRPr="00296A7C" w:rsidRDefault="00AF4FAC" w:rsidP="00AF4FAC">
            <w:pPr>
              <w:rPr>
                <w:b/>
                <w:bCs/>
              </w:rPr>
            </w:pPr>
            <w:r w:rsidRPr="00296A7C">
              <w:t xml:space="preserve">Expression vector for </w:t>
            </w:r>
            <w:proofErr w:type="spellStart"/>
            <w:r w:rsidRPr="00296A7C">
              <w:t>Bsi</w:t>
            </w:r>
            <w:proofErr w:type="spellEnd"/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1FC8227D" w14:textId="77777777" w:rsidR="00AF4FAC" w:rsidRPr="00296A7C" w:rsidRDefault="00AF4FAC" w:rsidP="00AF4FAC">
            <w:pPr>
              <w:jc w:val="both"/>
              <w:rPr>
                <w:b/>
                <w:bCs/>
              </w:rPr>
            </w:pPr>
            <w:r w:rsidRPr="00296A7C">
              <w:t>This study</w:t>
            </w:r>
          </w:p>
        </w:tc>
      </w:tr>
      <w:tr w:rsidR="00AF4FAC" w:rsidRPr="00296A7C" w14:paraId="176058BD" w14:textId="77777777" w:rsidTr="00C339D4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5CDFFBF" w14:textId="77777777" w:rsidR="00AF4FAC" w:rsidRPr="00296A7C" w:rsidRDefault="00AF4FAC" w:rsidP="00AF4FAC">
            <w:r w:rsidRPr="00296A7C">
              <w:t>pBAD</w:t>
            </w:r>
            <w:proofErr w:type="gramStart"/>
            <w:r w:rsidRPr="00296A7C">
              <w:t>33::</w:t>
            </w:r>
            <w:proofErr w:type="gramEnd"/>
            <w:r w:rsidRPr="00296A7C">
              <w:t>Bsi</w:t>
            </w:r>
            <w:r w:rsidRPr="00296A7C">
              <w:rPr>
                <w:vertAlign w:val="superscript"/>
              </w:rPr>
              <w:t>K89E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3AD91269" w14:textId="77777777" w:rsidR="00AF4FAC" w:rsidRPr="00296A7C" w:rsidRDefault="00AF4FAC" w:rsidP="00AF4FAC">
            <w:pPr>
              <w:rPr>
                <w:b/>
                <w:bCs/>
              </w:rPr>
            </w:pPr>
            <w:r w:rsidRPr="00296A7C">
              <w:t>Expression vector for Bsi</w:t>
            </w:r>
            <w:r w:rsidRPr="00296A7C">
              <w:rPr>
                <w:vertAlign w:val="superscript"/>
              </w:rPr>
              <w:t>K89E</w:t>
            </w: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34A41FAF" w14:textId="77777777" w:rsidR="00AF4FAC" w:rsidRPr="00296A7C" w:rsidRDefault="00AF4FAC" w:rsidP="00AF4FAC">
            <w:pPr>
              <w:jc w:val="both"/>
              <w:rPr>
                <w:b/>
                <w:bCs/>
              </w:rPr>
            </w:pPr>
            <w:r w:rsidRPr="00296A7C">
              <w:t>This study</w:t>
            </w:r>
          </w:p>
        </w:tc>
      </w:tr>
      <w:tr w:rsidR="00AF4FAC" w:rsidRPr="00296A7C" w14:paraId="387995AD" w14:textId="77777777" w:rsidTr="00C339D4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6390E2B" w14:textId="77777777" w:rsidR="00AF4FAC" w:rsidRPr="00296A7C" w:rsidRDefault="00AF4FAC" w:rsidP="00AF4FAC">
            <w:r w:rsidRPr="00296A7C">
              <w:t>pBAD</w:t>
            </w:r>
            <w:proofErr w:type="gramStart"/>
            <w:r w:rsidRPr="00296A7C">
              <w:t>33::</w:t>
            </w:r>
            <w:proofErr w:type="gramEnd"/>
            <w:r w:rsidRPr="00296A7C">
              <w:t xml:space="preserve"> Bsi</w:t>
            </w:r>
            <w:r w:rsidRPr="00296A7C">
              <w:rPr>
                <w:vertAlign w:val="superscript"/>
              </w:rPr>
              <w:t>Y90N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35E17AB6" w14:textId="77777777" w:rsidR="00AF4FAC" w:rsidRPr="00296A7C" w:rsidRDefault="00AF4FAC" w:rsidP="00AF4FAC">
            <w:pPr>
              <w:rPr>
                <w:b/>
                <w:bCs/>
              </w:rPr>
            </w:pPr>
            <w:r w:rsidRPr="00296A7C">
              <w:t>Expression vector for Bsi</w:t>
            </w:r>
            <w:r w:rsidRPr="00296A7C">
              <w:rPr>
                <w:vertAlign w:val="superscript"/>
              </w:rPr>
              <w:t>Y90N</w:t>
            </w: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262D71F5" w14:textId="77777777" w:rsidR="00AF4FAC" w:rsidRPr="00296A7C" w:rsidRDefault="00AF4FAC" w:rsidP="00AF4FAC">
            <w:pPr>
              <w:jc w:val="both"/>
              <w:rPr>
                <w:b/>
                <w:bCs/>
              </w:rPr>
            </w:pPr>
            <w:r w:rsidRPr="00296A7C">
              <w:t>This study</w:t>
            </w:r>
          </w:p>
        </w:tc>
      </w:tr>
      <w:tr w:rsidR="00AF4FAC" w:rsidRPr="00296A7C" w14:paraId="3EA460E5" w14:textId="77777777" w:rsidTr="00C339D4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B6FE73D" w14:textId="77777777" w:rsidR="00AF4FAC" w:rsidRPr="00296A7C" w:rsidRDefault="00AF4FAC" w:rsidP="00AF4FAC">
            <w:r w:rsidRPr="00296A7C">
              <w:t>pBAD</w:t>
            </w:r>
            <w:proofErr w:type="gramStart"/>
            <w:r w:rsidRPr="00296A7C">
              <w:t>33::</w:t>
            </w:r>
            <w:proofErr w:type="gramEnd"/>
            <w:r w:rsidRPr="00296A7C">
              <w:t>Bsi</w:t>
            </w:r>
            <w:r w:rsidRPr="00296A7C">
              <w:rPr>
                <w:vertAlign w:val="superscript"/>
              </w:rPr>
              <w:t>E92K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7F06DD62" w14:textId="77777777" w:rsidR="00AF4FAC" w:rsidRPr="00296A7C" w:rsidRDefault="00AF4FAC" w:rsidP="00AF4FAC">
            <w:pPr>
              <w:rPr>
                <w:b/>
                <w:bCs/>
              </w:rPr>
            </w:pPr>
            <w:r w:rsidRPr="00296A7C">
              <w:t>Expression vector for Bsi</w:t>
            </w:r>
            <w:r w:rsidRPr="00296A7C">
              <w:rPr>
                <w:vertAlign w:val="superscript"/>
              </w:rPr>
              <w:t>E92K</w:t>
            </w: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4567EAB8" w14:textId="77777777" w:rsidR="00AF4FAC" w:rsidRPr="00296A7C" w:rsidRDefault="00AF4FAC" w:rsidP="00AF4FAC">
            <w:pPr>
              <w:jc w:val="both"/>
              <w:rPr>
                <w:b/>
                <w:bCs/>
              </w:rPr>
            </w:pPr>
            <w:r w:rsidRPr="00296A7C">
              <w:t>This study</w:t>
            </w:r>
          </w:p>
        </w:tc>
      </w:tr>
      <w:tr w:rsidR="00AF4FAC" w:rsidRPr="00296A7C" w14:paraId="3EE048AD" w14:textId="77777777" w:rsidTr="00C339D4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326190B" w14:textId="77777777" w:rsidR="00AF4FAC" w:rsidRPr="00296A7C" w:rsidRDefault="00AF4FAC" w:rsidP="00AF4FAC">
            <w:r w:rsidRPr="00296A7C">
              <w:t>pBAD</w:t>
            </w:r>
            <w:proofErr w:type="gramStart"/>
            <w:r w:rsidRPr="00296A7C">
              <w:t>33::</w:t>
            </w:r>
            <w:proofErr w:type="gramEnd"/>
            <w:r w:rsidRPr="00296A7C">
              <w:t>BACSTE_RS09440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279B8B65" w14:textId="77777777" w:rsidR="00AF4FAC" w:rsidRPr="00296A7C" w:rsidRDefault="00AF4FAC" w:rsidP="00AF4FAC">
            <w:r w:rsidRPr="00296A7C">
              <w:t>Expression vector for BACSTE_RS09440</w:t>
            </w: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153F77B6" w14:textId="77777777" w:rsidR="00AF4FAC" w:rsidRPr="00296A7C" w:rsidRDefault="00AF4FAC" w:rsidP="00AF4FAC">
            <w:pPr>
              <w:jc w:val="both"/>
              <w:rPr>
                <w:b/>
                <w:bCs/>
              </w:rPr>
            </w:pPr>
            <w:r w:rsidRPr="00296A7C">
              <w:t>This study</w:t>
            </w:r>
          </w:p>
        </w:tc>
      </w:tr>
      <w:tr w:rsidR="00AF4FAC" w:rsidRPr="00296A7C" w14:paraId="39E9DDAF" w14:textId="77777777" w:rsidTr="00C339D4">
        <w:trPr>
          <w:trHeight w:val="22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D50DA3B" w14:textId="77777777" w:rsidR="00AF4FAC" w:rsidRPr="00296A7C" w:rsidRDefault="00AF4FAC" w:rsidP="00AF4FAC">
            <w:r w:rsidRPr="00296A7C">
              <w:t>pETDuet-</w:t>
            </w:r>
            <w:proofErr w:type="gramStart"/>
            <w:r w:rsidRPr="00296A7C">
              <w:t>1::</w:t>
            </w:r>
            <w:proofErr w:type="gramEnd"/>
            <w:r w:rsidRPr="00296A7C">
              <w:t>Bxa*::</w:t>
            </w:r>
            <w:proofErr w:type="spellStart"/>
            <w:r w:rsidRPr="00296A7C">
              <w:t>Bsi</w:t>
            </w:r>
            <w:proofErr w:type="spellEnd"/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61D0EAEA" w14:textId="77777777" w:rsidR="00AF4FAC" w:rsidRPr="00296A7C" w:rsidRDefault="00AF4FAC" w:rsidP="00AF4FAC">
            <w:r w:rsidRPr="00296A7C">
              <w:t xml:space="preserve">Co-expression vector for x6His-Bxa* and </w:t>
            </w:r>
            <w:proofErr w:type="spellStart"/>
            <w:r w:rsidRPr="00296A7C">
              <w:t>Bsi</w:t>
            </w:r>
            <w:proofErr w:type="spellEnd"/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26D0F8EA" w14:textId="77777777" w:rsidR="00AF4FAC" w:rsidRPr="00296A7C" w:rsidRDefault="00AF4FAC" w:rsidP="00AF4FAC">
            <w:pPr>
              <w:jc w:val="both"/>
              <w:rPr>
                <w:b/>
                <w:bCs/>
              </w:rPr>
            </w:pPr>
            <w:r w:rsidRPr="00296A7C">
              <w:t>This study</w:t>
            </w:r>
          </w:p>
        </w:tc>
      </w:tr>
      <w:tr w:rsidR="00AF4FAC" w:rsidRPr="00296A7C" w14:paraId="5784A9D6" w14:textId="77777777" w:rsidTr="00C339D4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BEA50A6" w14:textId="77777777" w:rsidR="00AF4FAC" w:rsidRPr="00296A7C" w:rsidRDefault="00AF4FAC" w:rsidP="00AF4FAC">
            <w:r w:rsidRPr="00296A7C">
              <w:t>pETDuet-</w:t>
            </w:r>
            <w:proofErr w:type="gramStart"/>
            <w:r w:rsidRPr="00296A7C">
              <w:t>1::</w:t>
            </w:r>
            <w:proofErr w:type="gramEnd"/>
            <w:r w:rsidRPr="00296A7C">
              <w:t>Bxa*::BAH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4724D47C" w14:textId="77777777" w:rsidR="00AF4FAC" w:rsidRPr="00296A7C" w:rsidRDefault="00AF4FAC" w:rsidP="00AF4FAC">
            <w:pPr>
              <w:rPr>
                <w:b/>
                <w:bCs/>
              </w:rPr>
            </w:pPr>
            <w:r w:rsidRPr="00296A7C">
              <w:t xml:space="preserve">Co-expression vector for x6His-Bxa* and </w:t>
            </w:r>
            <w:proofErr w:type="spellStart"/>
            <w:r w:rsidRPr="00296A7C">
              <w:t>Bsi</w:t>
            </w:r>
            <w:proofErr w:type="spellEnd"/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6AF86D44" w14:textId="77777777" w:rsidR="00AF4FAC" w:rsidRPr="00296A7C" w:rsidRDefault="00AF4FAC" w:rsidP="00AF4FAC">
            <w:pPr>
              <w:jc w:val="both"/>
              <w:rPr>
                <w:b/>
                <w:bCs/>
              </w:rPr>
            </w:pPr>
            <w:r w:rsidRPr="00296A7C">
              <w:t>This study</w:t>
            </w:r>
          </w:p>
        </w:tc>
      </w:tr>
      <w:tr w:rsidR="00AF4FAC" w:rsidRPr="00296A7C" w14:paraId="605DBB60" w14:textId="77777777" w:rsidTr="00C339D4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7745262" w14:textId="77777777" w:rsidR="00AF4FAC" w:rsidRPr="00296A7C" w:rsidRDefault="00AF4FAC" w:rsidP="00AF4FAC">
            <w:r w:rsidRPr="00296A7C">
              <w:t>pETDuet-</w:t>
            </w:r>
            <w:proofErr w:type="gramStart"/>
            <w:r w:rsidRPr="00296A7C">
              <w:t>1::</w:t>
            </w:r>
            <w:proofErr w:type="gramEnd"/>
            <w:r w:rsidRPr="00296A7C">
              <w:t>Empty::</w:t>
            </w:r>
            <w:proofErr w:type="spellStart"/>
            <w:r w:rsidRPr="00296A7C">
              <w:t>Bsi</w:t>
            </w:r>
            <w:proofErr w:type="spellEnd"/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648932B2" w14:textId="77777777" w:rsidR="00AF4FAC" w:rsidRPr="00296A7C" w:rsidRDefault="00AF4FAC" w:rsidP="00AF4FAC">
            <w:r w:rsidRPr="00296A7C">
              <w:t xml:space="preserve">Expression vector for </w:t>
            </w:r>
            <w:proofErr w:type="spellStart"/>
            <w:r w:rsidRPr="00296A7C">
              <w:t>Bsi</w:t>
            </w:r>
            <w:proofErr w:type="spellEnd"/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7E6AC03C" w14:textId="77777777" w:rsidR="00AF4FAC" w:rsidRPr="00296A7C" w:rsidRDefault="00AF4FAC" w:rsidP="00AF4FAC">
            <w:pPr>
              <w:jc w:val="both"/>
              <w:rPr>
                <w:b/>
                <w:bCs/>
              </w:rPr>
            </w:pPr>
            <w:r w:rsidRPr="00296A7C">
              <w:t>This study</w:t>
            </w:r>
          </w:p>
        </w:tc>
      </w:tr>
      <w:tr w:rsidR="00AF4FAC" w:rsidRPr="00296A7C" w14:paraId="5C50FAC8" w14:textId="77777777" w:rsidTr="00C339D4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6EA3C34" w14:textId="77777777" w:rsidR="00AF4FAC" w:rsidRPr="00296A7C" w:rsidRDefault="00AF4FAC" w:rsidP="00AF4FAC">
            <w:r w:rsidRPr="00296A7C">
              <w:t>pETDuet-</w:t>
            </w:r>
            <w:proofErr w:type="gramStart"/>
            <w:r w:rsidRPr="00296A7C">
              <w:t>1::</w:t>
            </w:r>
            <w:proofErr w:type="gramEnd"/>
            <w:r w:rsidRPr="00296A7C">
              <w:t>Empty::BAH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631440B3" w14:textId="77777777" w:rsidR="00AF4FAC" w:rsidRPr="00296A7C" w:rsidRDefault="00AF4FAC" w:rsidP="00AF4FAC">
            <w:r w:rsidRPr="00296A7C">
              <w:t>Expression vector for BAH</w:t>
            </w: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1B02FA82" w14:textId="77777777" w:rsidR="00AF4FAC" w:rsidRPr="00296A7C" w:rsidRDefault="00AF4FAC" w:rsidP="00AF4FAC">
            <w:pPr>
              <w:jc w:val="both"/>
              <w:rPr>
                <w:b/>
                <w:bCs/>
              </w:rPr>
            </w:pPr>
            <w:r w:rsidRPr="00296A7C">
              <w:t>This study</w:t>
            </w:r>
          </w:p>
        </w:tc>
      </w:tr>
      <w:tr w:rsidR="00AF4FAC" w:rsidRPr="00296A7C" w14:paraId="5A9BD780" w14:textId="77777777" w:rsidTr="00C339D4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9B1B548" w14:textId="77777777" w:rsidR="00AF4FAC" w:rsidRPr="00296A7C" w:rsidRDefault="00AF4FAC" w:rsidP="00AF4FAC">
            <w:r w:rsidRPr="00296A7C">
              <w:t>pSCrhaB2-</w:t>
            </w:r>
            <w:proofErr w:type="gramStart"/>
            <w:r w:rsidRPr="00296A7C">
              <w:t>CV::</w:t>
            </w:r>
            <w:proofErr w:type="gramEnd"/>
            <w:r w:rsidRPr="00296A7C">
              <w:t>Tre1</w:t>
            </w:r>
            <w:r w:rsidRPr="00296A7C">
              <w:rPr>
                <w:vertAlign w:val="subscript"/>
              </w:rPr>
              <w:t>Tox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218450D7" w14:textId="77777777" w:rsidR="00AF4FAC" w:rsidRPr="00296A7C" w:rsidRDefault="00AF4FAC" w:rsidP="00AF4FAC">
            <w:r w:rsidRPr="00296A7C">
              <w:t>Expression vector for Tre1</w:t>
            </w:r>
            <w:r w:rsidRPr="00296A7C">
              <w:rPr>
                <w:vertAlign w:val="subscript"/>
              </w:rPr>
              <w:t>Tox</w:t>
            </w: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6C1E1F18" w14:textId="459CA578" w:rsidR="00AF4FAC" w:rsidRPr="00296A7C" w:rsidRDefault="003552D0" w:rsidP="00AF4FAC">
            <w:pPr>
              <w:jc w:val="both"/>
            </w:pPr>
            <w:r>
              <w:t>[28]</w:t>
            </w:r>
          </w:p>
        </w:tc>
      </w:tr>
      <w:tr w:rsidR="00AF4FAC" w:rsidRPr="00296A7C" w14:paraId="5B7D2B99" w14:textId="77777777" w:rsidTr="00C339D4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7A7260A" w14:textId="77777777" w:rsidR="00AF4FAC" w:rsidRPr="00296A7C" w:rsidRDefault="00AF4FAC" w:rsidP="00AF4FAC">
            <w:r w:rsidRPr="00296A7C">
              <w:t>pPSV39-</w:t>
            </w:r>
            <w:proofErr w:type="gramStart"/>
            <w:r w:rsidRPr="00296A7C">
              <w:t>CV::</w:t>
            </w:r>
            <w:proofErr w:type="gramEnd"/>
            <w:r w:rsidRPr="00296A7C">
              <w:t>Tri1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526B0D9F" w14:textId="77777777" w:rsidR="00AF4FAC" w:rsidRPr="00296A7C" w:rsidRDefault="00AF4FAC" w:rsidP="00AF4FAC">
            <w:pPr>
              <w:rPr>
                <w:b/>
                <w:bCs/>
              </w:rPr>
            </w:pPr>
            <w:r w:rsidRPr="00296A7C">
              <w:t>Expression vector for Tri1</w:t>
            </w:r>
            <w:r w:rsidRPr="00296A7C">
              <w:rPr>
                <w:vertAlign w:val="subscript"/>
              </w:rPr>
              <w:t>Tox</w:t>
            </w: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6FF66B3E" w14:textId="31C4D581" w:rsidR="00AF4FAC" w:rsidRPr="00296A7C" w:rsidRDefault="003552D0" w:rsidP="00AF4FAC">
            <w:pPr>
              <w:jc w:val="both"/>
            </w:pPr>
            <w:r>
              <w:t>[28]</w:t>
            </w:r>
          </w:p>
        </w:tc>
      </w:tr>
      <w:tr w:rsidR="00AF4FAC" w:rsidRPr="00296A7C" w14:paraId="5C4F5DD0" w14:textId="77777777" w:rsidTr="00AF4FA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959CFDE" w14:textId="4FD2D32A" w:rsidR="00AF4FAC" w:rsidRPr="00296A7C" w:rsidRDefault="00AF4FAC" w:rsidP="00AF4FAC">
            <w:r>
              <w:t>pET</w:t>
            </w:r>
            <w:proofErr w:type="gramStart"/>
            <w:r>
              <w:t>29::</w:t>
            </w:r>
            <w:proofErr w:type="gramEnd"/>
            <w:r>
              <w:t>Hcp2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15885251" w14:textId="6C4482F5" w:rsidR="00AF4FAC" w:rsidRPr="00296A7C" w:rsidRDefault="00AF4FAC" w:rsidP="00AF4FAC">
            <w:r>
              <w:t>Expression vector for Hcp2</w:t>
            </w: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29CA98A9" w14:textId="185BAE1E" w:rsidR="00AF4FAC" w:rsidRPr="00296A7C" w:rsidRDefault="003552D0" w:rsidP="00AF4FAC">
            <w:pPr>
              <w:jc w:val="both"/>
            </w:pPr>
            <w:r>
              <w:t>[28]</w:t>
            </w:r>
          </w:p>
        </w:tc>
      </w:tr>
      <w:tr w:rsidR="00AF4FAC" w:rsidRPr="00296A7C" w14:paraId="1E540E08" w14:textId="77777777" w:rsidTr="00AF4FA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D20401E" w14:textId="551B5DE4" w:rsidR="00AF4FAC" w:rsidRDefault="00AF4FAC" w:rsidP="00AF4FAC">
            <w:r>
              <w:t>pET</w:t>
            </w:r>
            <w:proofErr w:type="gramStart"/>
            <w:r>
              <w:t>29::</w:t>
            </w:r>
            <w:proofErr w:type="gramEnd"/>
            <w:r>
              <w:t>BAH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79487285" w14:textId="5527509A" w:rsidR="00AF4FAC" w:rsidRDefault="00AF4FAC" w:rsidP="00AF4FAC">
            <w:r w:rsidRPr="00296A7C">
              <w:t>Expression vector for BAH</w:t>
            </w: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6B5E5E49" w14:textId="05609B00" w:rsidR="00AF4FAC" w:rsidRDefault="00AF4FAC" w:rsidP="00AF4FAC">
            <w:pPr>
              <w:jc w:val="both"/>
            </w:pPr>
            <w:r>
              <w:t>This study</w:t>
            </w:r>
          </w:p>
        </w:tc>
      </w:tr>
      <w:tr w:rsidR="00AF4FAC" w:rsidRPr="00296A7C" w14:paraId="0907437A" w14:textId="77777777" w:rsidTr="00AF4FAC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F65F3" w14:textId="6C37120A" w:rsidR="00AF4FAC" w:rsidRDefault="00AF4FAC" w:rsidP="00AF4FAC">
            <w:r>
              <w:t>pET</w:t>
            </w:r>
            <w:proofErr w:type="gramStart"/>
            <w:r>
              <w:t>29::</w:t>
            </w:r>
            <w:proofErr w:type="gramEnd"/>
            <w:r>
              <w:t>BAH</w:t>
            </w:r>
            <w:r w:rsidRPr="00AF4FAC">
              <w:rPr>
                <w:vertAlign w:val="superscript"/>
              </w:rPr>
              <w:t>E15A</w:t>
            </w:r>
          </w:p>
        </w:tc>
        <w:tc>
          <w:tcPr>
            <w:tcW w:w="3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6D174" w14:textId="76B454AB" w:rsidR="00AF4FAC" w:rsidRPr="00296A7C" w:rsidRDefault="00AF4FAC" w:rsidP="00AF4FAC">
            <w:r w:rsidRPr="00296A7C">
              <w:t>Expression vector for BAH</w:t>
            </w:r>
            <w:r w:rsidRPr="00AF4FAC">
              <w:rPr>
                <w:vertAlign w:val="superscript"/>
              </w:rPr>
              <w:t>E15A</w:t>
            </w: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E0F21" w14:textId="42315804" w:rsidR="00AF4FAC" w:rsidRDefault="00AF4FAC" w:rsidP="00AF4FAC">
            <w:pPr>
              <w:jc w:val="both"/>
            </w:pPr>
            <w:r>
              <w:t>This study</w:t>
            </w:r>
          </w:p>
        </w:tc>
      </w:tr>
    </w:tbl>
    <w:p w14:paraId="49CA5653" w14:textId="77777777" w:rsidR="00F07E6F" w:rsidRDefault="00F07E6F"/>
    <w:p w14:paraId="2EF01451" w14:textId="77777777" w:rsidR="00F07E6F" w:rsidRDefault="00F07E6F"/>
    <w:p w14:paraId="22B83FB3" w14:textId="24C8DE0E" w:rsidR="009B691B" w:rsidRDefault="009B691B"/>
    <w:sectPr w:rsidR="009B691B" w:rsidSect="00991F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8F9EF3" w14:textId="77777777" w:rsidR="001977E5" w:rsidRDefault="001977E5" w:rsidP="00CD2365">
      <w:r>
        <w:separator/>
      </w:r>
    </w:p>
  </w:endnote>
  <w:endnote w:type="continuationSeparator" w:id="0">
    <w:p w14:paraId="430D8BD8" w14:textId="77777777" w:rsidR="001977E5" w:rsidRDefault="001977E5" w:rsidP="00CD23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76A555" w14:textId="77777777" w:rsidR="001977E5" w:rsidRDefault="001977E5" w:rsidP="00CD2365">
      <w:r>
        <w:separator/>
      </w:r>
    </w:p>
  </w:footnote>
  <w:footnote w:type="continuationSeparator" w:id="0">
    <w:p w14:paraId="56827195" w14:textId="77777777" w:rsidR="001977E5" w:rsidRDefault="001977E5" w:rsidP="00CD23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7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621F7"/>
    <w:rsid w:val="00007621"/>
    <w:rsid w:val="00012210"/>
    <w:rsid w:val="0005018B"/>
    <w:rsid w:val="00054F27"/>
    <w:rsid w:val="00071C0E"/>
    <w:rsid w:val="00073592"/>
    <w:rsid w:val="000B1F50"/>
    <w:rsid w:val="00122513"/>
    <w:rsid w:val="00142EFF"/>
    <w:rsid w:val="001621F7"/>
    <w:rsid w:val="001977E5"/>
    <w:rsid w:val="001A29DD"/>
    <w:rsid w:val="001B1613"/>
    <w:rsid w:val="001C1786"/>
    <w:rsid w:val="001F6EA6"/>
    <w:rsid w:val="0024074A"/>
    <w:rsid w:val="00243990"/>
    <w:rsid w:val="002A2CAB"/>
    <w:rsid w:val="00306AC5"/>
    <w:rsid w:val="00354BE9"/>
    <w:rsid w:val="003552D0"/>
    <w:rsid w:val="00362A9C"/>
    <w:rsid w:val="003C1035"/>
    <w:rsid w:val="003E2145"/>
    <w:rsid w:val="003F45AA"/>
    <w:rsid w:val="00414A4F"/>
    <w:rsid w:val="004417DD"/>
    <w:rsid w:val="0046404C"/>
    <w:rsid w:val="004B10D7"/>
    <w:rsid w:val="004D0A70"/>
    <w:rsid w:val="004D5E94"/>
    <w:rsid w:val="004E1807"/>
    <w:rsid w:val="0050310C"/>
    <w:rsid w:val="0050797C"/>
    <w:rsid w:val="00510E8D"/>
    <w:rsid w:val="00512AC3"/>
    <w:rsid w:val="006941BD"/>
    <w:rsid w:val="006C338B"/>
    <w:rsid w:val="00746A11"/>
    <w:rsid w:val="007B5B84"/>
    <w:rsid w:val="007D1C5E"/>
    <w:rsid w:val="00833CC7"/>
    <w:rsid w:val="0084244F"/>
    <w:rsid w:val="008A5A3D"/>
    <w:rsid w:val="0095722F"/>
    <w:rsid w:val="009812A0"/>
    <w:rsid w:val="00991FC7"/>
    <w:rsid w:val="00997377"/>
    <w:rsid w:val="009A4EBF"/>
    <w:rsid w:val="009B691B"/>
    <w:rsid w:val="009C0AB6"/>
    <w:rsid w:val="009C70A3"/>
    <w:rsid w:val="009F0967"/>
    <w:rsid w:val="00A36F83"/>
    <w:rsid w:val="00A577C1"/>
    <w:rsid w:val="00AF4FAC"/>
    <w:rsid w:val="00B200D4"/>
    <w:rsid w:val="00B22322"/>
    <w:rsid w:val="00B40805"/>
    <w:rsid w:val="00B50AB5"/>
    <w:rsid w:val="00B56A75"/>
    <w:rsid w:val="00B64321"/>
    <w:rsid w:val="00BD65E6"/>
    <w:rsid w:val="00C339D4"/>
    <w:rsid w:val="00C5354D"/>
    <w:rsid w:val="00CD2365"/>
    <w:rsid w:val="00CD2702"/>
    <w:rsid w:val="00CD2B23"/>
    <w:rsid w:val="00D029AF"/>
    <w:rsid w:val="00D76CBE"/>
    <w:rsid w:val="00D94B6A"/>
    <w:rsid w:val="00DC42C7"/>
    <w:rsid w:val="00DE47A5"/>
    <w:rsid w:val="00DE7F09"/>
    <w:rsid w:val="00E11109"/>
    <w:rsid w:val="00E54DF5"/>
    <w:rsid w:val="00E7476D"/>
    <w:rsid w:val="00E94B50"/>
    <w:rsid w:val="00EA7AD3"/>
    <w:rsid w:val="00F07E6F"/>
    <w:rsid w:val="00F1732E"/>
    <w:rsid w:val="00F253B2"/>
    <w:rsid w:val="00F316C8"/>
    <w:rsid w:val="00F3250F"/>
    <w:rsid w:val="00F7033B"/>
    <w:rsid w:val="00F81363"/>
    <w:rsid w:val="00F84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73367"/>
  <w15:chartTrackingRefBased/>
  <w15:docId w15:val="{C88E93F3-3602-D648-8999-F517E6EA1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1F7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21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21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21F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21F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21F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21F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21F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21F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21F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1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21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21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21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21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21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21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21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21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21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21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21F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21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21F7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21F7"/>
    <w:rPr>
      <w:rFonts w:eastAsiaTheme="minorEastAsi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21F7"/>
    <w:pPr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21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21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21F7"/>
    <w:rPr>
      <w:rFonts w:eastAsiaTheme="minorEastAsi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21F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21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94B6A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4B6A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94B6A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94B6A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D236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2365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D236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2365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07E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7E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7E6F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7E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7E6F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4</Pages>
  <Words>1320</Words>
  <Characters>752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Alexei</dc:creator>
  <cp:keywords/>
  <dc:description/>
  <cp:lastModifiedBy>A. Alexei</cp:lastModifiedBy>
  <cp:revision>18</cp:revision>
  <dcterms:created xsi:type="dcterms:W3CDTF">2024-06-30T19:58:00Z</dcterms:created>
  <dcterms:modified xsi:type="dcterms:W3CDTF">2024-12-02T21:59:00Z</dcterms:modified>
</cp:coreProperties>
</file>